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72391" w14:textId="6231DC3B" w:rsidR="00F9575B" w:rsidRPr="003369B6" w:rsidRDefault="00DF21D7" w:rsidP="006F2945">
      <w:pPr>
        <w:ind w:left="-709" w:right="-903"/>
        <w:rPr>
          <w:rFonts w:ascii="Times New Roman" w:hAnsi="Times New Roman" w:cs="Times New Roman"/>
          <w:b/>
          <w:bCs/>
          <w:color w:val="000000" w:themeColor="text1"/>
        </w:rPr>
      </w:pPr>
      <w:r w:rsidRPr="003369B6">
        <w:rPr>
          <w:rFonts w:ascii="Times" w:hAnsi="Times"/>
          <w:b/>
          <w:bCs/>
        </w:rPr>
        <w:t>Table A</w:t>
      </w:r>
      <w:r w:rsidR="008E65D2" w:rsidRPr="003369B6">
        <w:rPr>
          <w:rFonts w:ascii="Times" w:hAnsi="Times"/>
          <w:b/>
          <w:bCs/>
        </w:rPr>
        <w:t>1</w:t>
      </w:r>
      <w:r w:rsidR="00F9575B" w:rsidRPr="003369B6">
        <w:rPr>
          <w:rFonts w:ascii="Times" w:hAnsi="Times"/>
          <w:b/>
          <w:bCs/>
        </w:rPr>
        <w:t>. Questions and qualifying response</w:t>
      </w:r>
      <w:r w:rsidR="008E65D2" w:rsidRPr="003369B6">
        <w:rPr>
          <w:rFonts w:ascii="Times" w:hAnsi="Times"/>
          <w:b/>
          <w:bCs/>
        </w:rPr>
        <w:t>s</w:t>
      </w:r>
      <w:r w:rsidR="00F9575B" w:rsidRPr="003369B6">
        <w:rPr>
          <w:rFonts w:ascii="Times" w:hAnsi="Times"/>
          <w:b/>
          <w:bCs/>
        </w:rPr>
        <w:t xml:space="preserve"> </w:t>
      </w:r>
      <w:r w:rsidR="008E65D2" w:rsidRPr="003369B6">
        <w:rPr>
          <w:rFonts w:ascii="Times" w:hAnsi="Times"/>
          <w:b/>
          <w:bCs/>
        </w:rPr>
        <w:t>for</w:t>
      </w:r>
      <w:r w:rsidR="00F9575B" w:rsidRPr="003369B6">
        <w:rPr>
          <w:rFonts w:ascii="Times" w:hAnsi="Times"/>
          <w:b/>
          <w:bCs/>
        </w:rPr>
        <w:t xml:space="preserve"> </w:t>
      </w:r>
      <w:r w:rsidR="00244738" w:rsidRPr="003369B6">
        <w:rPr>
          <w:rFonts w:ascii="Times" w:hAnsi="Times"/>
          <w:b/>
          <w:bCs/>
        </w:rPr>
        <w:t>independent variable</w:t>
      </w:r>
      <w:r w:rsidR="00E056FC" w:rsidRPr="003369B6">
        <w:rPr>
          <w:rFonts w:ascii="Times" w:hAnsi="Times"/>
          <w:b/>
          <w:bCs/>
        </w:rPr>
        <w:t>s</w:t>
      </w:r>
    </w:p>
    <w:p w14:paraId="3BCC296C" w14:textId="77777777" w:rsidR="00CE1BC5" w:rsidRPr="006F03E8" w:rsidRDefault="00CE1BC5" w:rsidP="00F9575B">
      <w:pPr>
        <w:ind w:left="-42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077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7"/>
        <w:gridCol w:w="1552"/>
        <w:gridCol w:w="11"/>
      </w:tblGrid>
      <w:tr w:rsidR="004C5D89" w:rsidRPr="003369B6" w14:paraId="6AE9E3C6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225DF378" w14:textId="77777777" w:rsidR="004C5D89" w:rsidRPr="003369B6" w:rsidRDefault="004C5D89" w:rsidP="00DC76B1">
            <w:pPr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7087" w:type="dxa"/>
            <w:shd w:val="clear" w:color="000000" w:fill="FFFFFF"/>
            <w:vAlign w:val="center"/>
            <w:hideMark/>
          </w:tcPr>
          <w:p w14:paraId="09521744" w14:textId="0F06834A" w:rsidR="004C5D89" w:rsidRPr="003369B6" w:rsidRDefault="004C5D89" w:rsidP="00DC76B1">
            <w:pPr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  <w:t xml:space="preserve">Question </w:t>
            </w:r>
            <w:r w:rsidRPr="003369B6">
              <w:rPr>
                <w:rFonts w:ascii="Times Roman" w:eastAsia="Times New Roman" w:hAnsi="Times Roman" w:cs="Times New Roman"/>
                <w:b/>
                <w:bCs/>
                <w:i/>
                <w:color w:val="000000" w:themeColor="text1"/>
                <w:lang w:eastAsia="en-GB"/>
              </w:rPr>
              <w:t>(response options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  <w:hideMark/>
          </w:tcPr>
          <w:p w14:paraId="6F214891" w14:textId="77777777" w:rsidR="004C5D89" w:rsidRPr="003369B6" w:rsidRDefault="004C5D89" w:rsidP="00DC76B1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  <w:t>Qualifying response</w:t>
            </w:r>
          </w:p>
        </w:tc>
      </w:tr>
      <w:tr w:rsidR="004C5D89" w:rsidRPr="003369B6" w14:paraId="294BE1EA" w14:textId="77777777" w:rsidTr="0038223C">
        <w:trPr>
          <w:gridAfter w:val="1"/>
          <w:wAfter w:w="11" w:type="dxa"/>
          <w:trHeight w:val="416"/>
        </w:trPr>
        <w:tc>
          <w:tcPr>
            <w:tcW w:w="2127" w:type="dxa"/>
            <w:shd w:val="clear" w:color="000000" w:fill="FFFFFF"/>
            <w:vAlign w:val="center"/>
          </w:tcPr>
          <w:p w14:paraId="29D421EF" w14:textId="77777777" w:rsidR="004C5D89" w:rsidRPr="003369B6" w:rsidRDefault="004C5D89" w:rsidP="00DC76B1">
            <w:pPr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  <w:t>ACEs</w:t>
            </w:r>
          </w:p>
        </w:tc>
        <w:tc>
          <w:tcPr>
            <w:tcW w:w="8639" w:type="dxa"/>
            <w:gridSpan w:val="2"/>
            <w:shd w:val="clear" w:color="000000" w:fill="FFFFFF"/>
            <w:vAlign w:val="center"/>
          </w:tcPr>
          <w:p w14:paraId="4A26A32B" w14:textId="5285FCBB" w:rsidR="004C5D89" w:rsidRPr="003369B6" w:rsidRDefault="004C5D89" w:rsidP="00DC76B1">
            <w:pPr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All ACE questions were preceded by the statement “While you were growing up, before the age of 18</w:t>
            </w:r>
            <w:r w:rsidR="005D1333"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 years</w:t>
            </w: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...”</w:t>
            </w:r>
          </w:p>
        </w:tc>
      </w:tr>
      <w:tr w:rsidR="004C5D89" w:rsidRPr="003369B6" w14:paraId="542CDCF7" w14:textId="77777777" w:rsidTr="00391382">
        <w:trPr>
          <w:trHeight w:val="719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5F2685C1" w14:textId="77777777" w:rsidR="004C5D89" w:rsidRPr="003369B6" w:rsidRDefault="004C5D89" w:rsidP="00DC76B1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 xml:space="preserve">Physical abuse 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63E61C58" w14:textId="5A2EF45B" w:rsidR="004C5D89" w:rsidRPr="003369B6" w:rsidRDefault="004C5D89" w:rsidP="00DC76B1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How often did a parent or adult in your home ever hit, beat, kick, or physically hurt you in any way? This does not include gentle smacking for punishment.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never; once; more than once; prefer not to say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  <w:hideMark/>
          </w:tcPr>
          <w:p w14:paraId="0C487E95" w14:textId="77777777" w:rsidR="004C5D89" w:rsidRPr="003369B6" w:rsidRDefault="004C5D89" w:rsidP="00DC76B1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Once or more than once</w:t>
            </w:r>
          </w:p>
        </w:tc>
      </w:tr>
      <w:tr w:rsidR="004C5D89" w:rsidRPr="003369B6" w14:paraId="4611B552" w14:textId="77777777" w:rsidTr="00391382">
        <w:trPr>
          <w:trHeight w:val="566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5825CA78" w14:textId="77777777" w:rsidR="004C5D89" w:rsidRPr="003369B6" w:rsidRDefault="004C5D89" w:rsidP="00DC76B1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Verbal abuse</w:t>
            </w:r>
          </w:p>
        </w:tc>
        <w:tc>
          <w:tcPr>
            <w:tcW w:w="7087" w:type="dxa"/>
            <w:shd w:val="clear" w:color="000000" w:fill="FFFFFF"/>
            <w:vAlign w:val="center"/>
            <w:hideMark/>
          </w:tcPr>
          <w:p w14:paraId="3CD53629" w14:textId="53246BC2" w:rsidR="004C5D89" w:rsidRPr="003369B6" w:rsidRDefault="004C5D89" w:rsidP="00DC76B1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How often did a parent or adult in your home ever swear at you, insult you, or put you down?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never; once; more than once; prefer not to say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  <w:hideMark/>
          </w:tcPr>
          <w:p w14:paraId="374DFDE3" w14:textId="77777777" w:rsidR="004C5D89" w:rsidRPr="003369B6" w:rsidRDefault="004C5D89" w:rsidP="00DC76B1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More than once</w:t>
            </w:r>
          </w:p>
        </w:tc>
      </w:tr>
      <w:tr w:rsidR="004C5D89" w:rsidRPr="003369B6" w14:paraId="2F5406BF" w14:textId="77777777" w:rsidTr="00391382">
        <w:trPr>
          <w:trHeight w:val="630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3065EC0C" w14:textId="77777777" w:rsidR="004C5D89" w:rsidRPr="003369B6" w:rsidRDefault="004C5D89" w:rsidP="00772687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Sexual abuse</w:t>
            </w:r>
          </w:p>
        </w:tc>
        <w:tc>
          <w:tcPr>
            <w:tcW w:w="7087" w:type="dxa"/>
            <w:shd w:val="clear" w:color="000000" w:fill="FFFFFF"/>
            <w:vAlign w:val="center"/>
          </w:tcPr>
          <w:p w14:paraId="511D595B" w14:textId="0DFCBA75" w:rsidR="004C5D89" w:rsidRPr="003369B6" w:rsidRDefault="004C5D89" w:rsidP="00772687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Did an adult or someone at least five years older than you sexually abuse you by touching you or making you undertake any sexual activity with them?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yes; no; prefer not to say)</w:t>
            </w:r>
          </w:p>
        </w:tc>
        <w:tc>
          <w:tcPr>
            <w:tcW w:w="1563" w:type="dxa"/>
            <w:gridSpan w:val="2"/>
            <w:vAlign w:val="center"/>
            <w:hideMark/>
          </w:tcPr>
          <w:p w14:paraId="25FE7ED2" w14:textId="77777777" w:rsidR="004C5D89" w:rsidRPr="003369B6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es</w:t>
            </w:r>
          </w:p>
        </w:tc>
      </w:tr>
      <w:tr w:rsidR="004C5D89" w:rsidRPr="003369B6" w14:paraId="7D17F105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68FB0FA2" w14:textId="77777777" w:rsidR="004C5D89" w:rsidRPr="003369B6" w:rsidRDefault="004C5D89" w:rsidP="00772687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Parental separation</w:t>
            </w:r>
          </w:p>
        </w:tc>
        <w:tc>
          <w:tcPr>
            <w:tcW w:w="7087" w:type="dxa"/>
            <w:shd w:val="clear" w:color="000000" w:fill="FFFFFF"/>
            <w:vAlign w:val="center"/>
            <w:hideMark/>
          </w:tcPr>
          <w:p w14:paraId="0293A0F5" w14:textId="28A47735" w:rsidR="004C5D89" w:rsidRPr="003369B6" w:rsidRDefault="004C5D89" w:rsidP="00772687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Were your parents ever separated or divorced?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yes; no; prefer not to say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  <w:hideMark/>
          </w:tcPr>
          <w:p w14:paraId="347B667F" w14:textId="77777777" w:rsidR="004C5D89" w:rsidRPr="003369B6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es</w:t>
            </w:r>
          </w:p>
        </w:tc>
      </w:tr>
      <w:tr w:rsidR="004C5D89" w:rsidRPr="003369B6" w14:paraId="4C446024" w14:textId="77777777" w:rsidTr="00391382">
        <w:trPr>
          <w:trHeight w:val="630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1A8659AF" w14:textId="77777777" w:rsidR="004C5D89" w:rsidRPr="003369B6" w:rsidRDefault="004C5D89" w:rsidP="00772687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 xml:space="preserve">Domestic violence </w:t>
            </w:r>
          </w:p>
        </w:tc>
        <w:tc>
          <w:tcPr>
            <w:tcW w:w="7087" w:type="dxa"/>
            <w:shd w:val="clear" w:color="000000" w:fill="FFFFFF"/>
            <w:vAlign w:val="center"/>
            <w:hideMark/>
          </w:tcPr>
          <w:p w14:paraId="2F2B54A2" w14:textId="63E48FD4" w:rsidR="004C5D89" w:rsidRPr="003369B6" w:rsidRDefault="004C5D89" w:rsidP="003C7C6E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How often did your parents or adults in your home ever </w:t>
            </w:r>
            <w:r w:rsidRPr="00402875">
              <w:rPr>
                <w:rFonts w:ascii="Times Roman" w:eastAsia="Times New Roman" w:hAnsi="Times Roman" w:cs="Times New Roman"/>
                <w:lang w:eastAsia="en-GB"/>
              </w:rPr>
              <w:t>slap, kick</w:t>
            </w: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, punch, or beat each other up?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never; once; more than once; prefer not to say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  <w:hideMark/>
          </w:tcPr>
          <w:p w14:paraId="2B7896F8" w14:textId="77777777" w:rsidR="004C5D89" w:rsidRPr="003369B6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Once or more than once</w:t>
            </w:r>
          </w:p>
        </w:tc>
      </w:tr>
      <w:tr w:rsidR="004C5D89" w:rsidRPr="003369B6" w14:paraId="180AB83F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762919D2" w14:textId="77777777" w:rsidR="004C5D89" w:rsidRPr="003369B6" w:rsidRDefault="004C5D89" w:rsidP="00772687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 xml:space="preserve">Mental illness </w:t>
            </w:r>
          </w:p>
        </w:tc>
        <w:tc>
          <w:tcPr>
            <w:tcW w:w="7087" w:type="dxa"/>
            <w:shd w:val="clear" w:color="000000" w:fill="FFFFFF"/>
            <w:vAlign w:val="center"/>
            <w:hideMark/>
          </w:tcPr>
          <w:p w14:paraId="21D077D7" w14:textId="19239484" w:rsidR="004C5D89" w:rsidRPr="003369B6" w:rsidRDefault="004C5D89" w:rsidP="00772687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Did you live with anyone who was depressed, mentally ill or suicidal?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yes; no; prefer not to say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  <w:hideMark/>
          </w:tcPr>
          <w:p w14:paraId="6493E024" w14:textId="77777777" w:rsidR="004C5D89" w:rsidRPr="003369B6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es</w:t>
            </w:r>
          </w:p>
        </w:tc>
      </w:tr>
      <w:tr w:rsidR="004C5D89" w:rsidRPr="003369B6" w14:paraId="1FEA68FC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6E4B0354" w14:textId="77777777" w:rsidR="004C5D89" w:rsidRPr="003369B6" w:rsidRDefault="004C5D89" w:rsidP="00772687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 xml:space="preserve">Alcohol abuse </w:t>
            </w:r>
          </w:p>
        </w:tc>
        <w:tc>
          <w:tcPr>
            <w:tcW w:w="7087" w:type="dxa"/>
            <w:shd w:val="clear" w:color="000000" w:fill="FFFFFF"/>
            <w:vAlign w:val="center"/>
            <w:hideMark/>
          </w:tcPr>
          <w:p w14:paraId="4ECBA16E" w14:textId="0392C72D" w:rsidR="004C5D89" w:rsidRPr="003369B6" w:rsidRDefault="004C5D89" w:rsidP="00772687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Did you live with anyone who was a problem drinker or alcoholic?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yes; no; prefer not to say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  <w:hideMark/>
          </w:tcPr>
          <w:p w14:paraId="222FD426" w14:textId="77777777" w:rsidR="004C5D89" w:rsidRPr="003369B6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es</w:t>
            </w:r>
          </w:p>
        </w:tc>
      </w:tr>
      <w:tr w:rsidR="004C5D89" w:rsidRPr="003369B6" w14:paraId="324DAAED" w14:textId="77777777" w:rsidTr="00391382">
        <w:trPr>
          <w:trHeight w:val="476"/>
        </w:trPr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CA4158" w14:textId="77777777" w:rsidR="004C5D89" w:rsidRPr="003369B6" w:rsidRDefault="004C5D89" w:rsidP="00772687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 xml:space="preserve">Drug abuse 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39B6D8" w14:textId="3F3BB254" w:rsidR="004C5D89" w:rsidRPr="003369B6" w:rsidRDefault="004C5D89" w:rsidP="003C7C6E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Did you live with anyone who used illegal street drugs or abused prescription medications?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yes; no; prefer not to say)</w:t>
            </w:r>
          </w:p>
        </w:tc>
        <w:tc>
          <w:tcPr>
            <w:tcW w:w="1563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8FBCDF" w14:textId="77777777" w:rsidR="004C5D89" w:rsidRPr="003369B6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es</w:t>
            </w:r>
          </w:p>
        </w:tc>
      </w:tr>
      <w:tr w:rsidR="004C5D89" w:rsidRPr="003369B6" w14:paraId="255AF1A3" w14:textId="77777777" w:rsidTr="00391382">
        <w:trPr>
          <w:trHeight w:val="56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A31FEF" w14:textId="77777777" w:rsidR="004C5D89" w:rsidRPr="003369B6" w:rsidRDefault="004C5D89" w:rsidP="00772687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 xml:space="preserve">Incarceration 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D0BDC" w14:textId="4F07E4F4" w:rsidR="004C5D89" w:rsidRPr="003369B6" w:rsidRDefault="004C5D89" w:rsidP="00772687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Did you live with anyone who served time or was sentenced to serve time in a prison or young offenders' institution?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yes; no; prefer not to say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05B49" w14:textId="77777777" w:rsidR="004C5D89" w:rsidRPr="003369B6" w:rsidRDefault="004C5D89" w:rsidP="00772687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es</w:t>
            </w:r>
          </w:p>
        </w:tc>
      </w:tr>
      <w:tr w:rsidR="0079766B" w:rsidRPr="003369B6" w14:paraId="4B3498A5" w14:textId="77777777" w:rsidTr="0038223C">
        <w:trPr>
          <w:trHeight w:val="46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C2E93A" w14:textId="5CE0DD24" w:rsidR="0079766B" w:rsidRPr="003369B6" w:rsidRDefault="0079766B" w:rsidP="00E4583F">
            <w:pPr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  <w:t>School experience</w:t>
            </w:r>
          </w:p>
        </w:tc>
        <w:tc>
          <w:tcPr>
            <w:tcW w:w="8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F24457" w14:textId="3DF9412D" w:rsidR="0079766B" w:rsidRPr="00896B59" w:rsidRDefault="00977A4E" w:rsidP="0079766B">
            <w:pPr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Questions were preceded by the statement “While you were growing up, before the age of 18 years...”</w:t>
            </w:r>
          </w:p>
        </w:tc>
      </w:tr>
      <w:tr w:rsidR="004C5D89" w:rsidRPr="003369B6" w14:paraId="0424100D" w14:textId="77777777" w:rsidTr="00391382">
        <w:trPr>
          <w:trHeight w:val="684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BD0C004" w14:textId="65972F3B" w:rsidR="004C5D89" w:rsidRPr="003369B6" w:rsidRDefault="00FF6F33" w:rsidP="00E4583F">
            <w:pPr>
              <w:rPr>
                <w:rFonts w:ascii="Times Roman" w:eastAsia="Times New Roman" w:hAnsi="Times Roman" w:cs="Times New Roman"/>
                <w:bCs/>
                <w:i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bCs/>
                <w:i/>
                <w:color w:val="000000" w:themeColor="text1"/>
                <w:lang w:eastAsia="en-GB"/>
              </w:rPr>
              <w:t>Bullied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633DA2" w14:textId="0078F11F" w:rsidR="004C5D89" w:rsidRPr="00896B59" w:rsidRDefault="002E572F" w:rsidP="00E4583F">
            <w:pPr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H</w:t>
            </w:r>
            <w:r w:rsidR="00FF6F33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ow often were you bullied by classmates or other children at school?</w:t>
            </w:r>
            <w:r w:rsidR="007C1AAA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 </w:t>
            </w:r>
            <w:r w:rsidR="00F935C5" w:rsidRPr="00896B59">
              <w:rPr>
                <w:rFonts w:ascii="Times Roman" w:eastAsia="Times New Roman" w:hAnsi="Times Roman" w:cs="Times New Roman"/>
                <w:i/>
                <w:color w:val="000000" w:themeColor="text1"/>
                <w:lang w:eastAsia="en-GB"/>
              </w:rPr>
              <w:t>(</w:t>
            </w:r>
            <w:r w:rsidR="00FF6F33" w:rsidRPr="00896B59">
              <w:rPr>
                <w:rFonts w:ascii="Times Roman" w:eastAsia="Times New Roman" w:hAnsi="Times Roman" w:cs="Times New Roman"/>
                <w:i/>
                <w:color w:val="000000" w:themeColor="text1"/>
                <w:lang w:eastAsia="en-GB"/>
              </w:rPr>
              <w:t>Never; rarely; sometimes; often; prefer not to say</w:t>
            </w:r>
            <w:r w:rsidR="00F935C5" w:rsidRPr="00896B59">
              <w:rPr>
                <w:rFonts w:ascii="Times Roman" w:eastAsia="Times New Roman" w:hAnsi="Times Roman" w:cs="Times New Roman"/>
                <w:i/>
                <w:color w:val="000000" w:themeColor="text1"/>
                <w:lang w:eastAsia="en-GB"/>
              </w:rPr>
              <w:t>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8046AB" w14:textId="3834042E" w:rsidR="004C5D89" w:rsidRPr="00896B59" w:rsidRDefault="00FF6F33" w:rsidP="00E4583F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Sometimes or often</w:t>
            </w:r>
          </w:p>
        </w:tc>
      </w:tr>
      <w:tr w:rsidR="004C5D89" w:rsidRPr="003369B6" w14:paraId="67AD9128" w14:textId="77777777" w:rsidTr="00391382">
        <w:trPr>
          <w:trHeight w:val="648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768874FF" w14:textId="060DBE50" w:rsidR="004C5D89" w:rsidRPr="003369B6" w:rsidRDefault="00FF6F33" w:rsidP="00E4583F">
            <w:pPr>
              <w:rPr>
                <w:rFonts w:ascii="Times Roman" w:eastAsia="Times New Roman" w:hAnsi="Times Roman" w:cs="Times New Roman"/>
                <w:bCs/>
                <w:i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bCs/>
                <w:i/>
                <w:color w:val="000000" w:themeColor="text1"/>
                <w:lang w:eastAsia="en-GB"/>
              </w:rPr>
              <w:t>School belonging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BFD5644" w14:textId="597BF246" w:rsidR="004C5D89" w:rsidRPr="00896B59" w:rsidRDefault="00AD1F00" w:rsidP="00E4583F">
            <w:pPr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To what extent </w:t>
            </w:r>
            <w:r w:rsidR="005D4A70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would </w:t>
            </w:r>
            <w:r w:rsidR="00A55EA1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the statements </w:t>
            </w:r>
            <w:r w:rsidR="005D4A70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below have </w:t>
            </w:r>
            <w:r w:rsidR="00A55EA1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described </w:t>
            </w:r>
            <w:r w:rsidR="00A14E86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ou...?</w:t>
            </w:r>
            <w:r w:rsidR="00FF6F33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 </w:t>
            </w:r>
            <w:r w:rsidR="00776971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“</w:t>
            </w:r>
            <w:r w:rsidR="00FF6F33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I felt I belonged in my school</w:t>
            </w:r>
            <w:r w:rsidR="007C1AAA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” (</w:t>
            </w:r>
            <w:r w:rsidR="00FF6F33" w:rsidRPr="00896B59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not at all; a little; somewhat; quite a bit; a lot; prefer not to say</w:t>
            </w:r>
            <w:r w:rsidR="007C1AAA" w:rsidRPr="00896B59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E791F2B" w14:textId="2847CD2E" w:rsidR="004C5D89" w:rsidRPr="00896B59" w:rsidRDefault="004C5D89" w:rsidP="00E4583F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</w:tr>
      <w:tr w:rsidR="0079766B" w:rsidRPr="003369B6" w14:paraId="1301A6FA" w14:textId="77777777" w:rsidTr="00391382">
        <w:trPr>
          <w:trHeight w:val="333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788AC197" w14:textId="582F49BE" w:rsidR="0079766B" w:rsidRPr="003369B6" w:rsidRDefault="0079766B" w:rsidP="00FF6F33">
            <w:pPr>
              <w:jc w:val="right"/>
              <w:rPr>
                <w:rFonts w:ascii="Times Roman" w:eastAsia="Times New Roman" w:hAnsi="Times Roman" w:cs="Times New Roman"/>
                <w:bCs/>
                <w:i/>
                <w:color w:val="000000" w:themeColor="text1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E31BFDA" w14:textId="39987CFE" w:rsidR="0079766B" w:rsidRPr="003369B6" w:rsidRDefault="0079766B" w:rsidP="0079766B">
            <w:pPr>
              <w:rPr>
                <w:rFonts w:ascii="Times Roman" w:eastAsia="Times New Roman" w:hAnsi="Times Roman" w:cs="Times New Roman"/>
                <w:bCs/>
                <w:i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bCs/>
                <w:i/>
                <w:color w:val="000000" w:themeColor="text1"/>
                <w:lang w:eastAsia="en-GB"/>
              </w:rPr>
              <w:t>Higher belonging</w:t>
            </w:r>
          </w:p>
        </w:tc>
        <w:tc>
          <w:tcPr>
            <w:tcW w:w="156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9A1417" w14:textId="4E0DD5CD" w:rsidR="007F51AD" w:rsidRPr="003369B6" w:rsidRDefault="0079766B" w:rsidP="00391382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A lot, quite a bit</w:t>
            </w:r>
          </w:p>
        </w:tc>
      </w:tr>
      <w:tr w:rsidR="0079766B" w:rsidRPr="003369B6" w14:paraId="51506EFC" w14:textId="77777777" w:rsidTr="00391382">
        <w:trPr>
          <w:trHeight w:val="267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7A8A372D" w14:textId="77777777" w:rsidR="0079766B" w:rsidRPr="003369B6" w:rsidRDefault="0079766B" w:rsidP="00FF6F33">
            <w:pPr>
              <w:jc w:val="right"/>
              <w:rPr>
                <w:rFonts w:ascii="Times Roman" w:eastAsia="Times New Roman" w:hAnsi="Times Roman" w:cs="Times New Roman"/>
                <w:bCs/>
                <w:i/>
                <w:color w:val="000000" w:themeColor="text1"/>
                <w:lang w:eastAsia="en-GB"/>
              </w:rPr>
            </w:pP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373A698" w14:textId="292CDFF5" w:rsidR="0079766B" w:rsidRPr="003369B6" w:rsidRDefault="0079766B" w:rsidP="00E4583F">
            <w:pPr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bCs/>
                <w:i/>
                <w:color w:val="000000" w:themeColor="text1"/>
                <w:lang w:eastAsia="en-GB"/>
              </w:rPr>
              <w:t>Lower belonging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6CAE8C4" w14:textId="7CCD3129" w:rsidR="0079766B" w:rsidRPr="003369B6" w:rsidRDefault="0079766B" w:rsidP="00E4583F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Somewhat, a little, not at all</w:t>
            </w:r>
          </w:p>
        </w:tc>
      </w:tr>
      <w:tr w:rsidR="0038223C" w:rsidRPr="003369B6" w14:paraId="11EAA3F8" w14:textId="77777777" w:rsidTr="0038223C">
        <w:trPr>
          <w:trHeight w:val="46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F30DF0" w14:textId="0C362048" w:rsidR="0038223C" w:rsidRPr="003369B6" w:rsidRDefault="0038223C" w:rsidP="00BA7138">
            <w:pPr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b/>
                <w:bCs/>
                <w:color w:val="000000" w:themeColor="text1"/>
                <w:lang w:eastAsia="en-GB"/>
              </w:rPr>
              <w:t>Health outcomes</w:t>
            </w:r>
          </w:p>
        </w:tc>
        <w:tc>
          <w:tcPr>
            <w:tcW w:w="8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6A87DC" w14:textId="17FE6745" w:rsidR="0038223C" w:rsidRPr="003369B6" w:rsidRDefault="0038223C" w:rsidP="00BA7138">
            <w:pPr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</w:tr>
      <w:tr w:rsidR="0038223C" w:rsidRPr="003369B6" w14:paraId="0B6919B4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  <w:hideMark/>
          </w:tcPr>
          <w:p w14:paraId="1798AAB6" w14:textId="044B8626" w:rsidR="0038223C" w:rsidRPr="003369B6" w:rsidRDefault="0038223C" w:rsidP="00BA71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Current smoker</w:t>
            </w:r>
          </w:p>
        </w:tc>
        <w:tc>
          <w:tcPr>
            <w:tcW w:w="7087" w:type="dxa"/>
            <w:shd w:val="clear" w:color="000000" w:fill="FFFFFF"/>
            <w:vAlign w:val="center"/>
            <w:hideMark/>
          </w:tcPr>
          <w:p w14:paraId="56D9B885" w14:textId="5B8BA551" w:rsidR="0038223C" w:rsidRPr="003369B6" w:rsidRDefault="0038223C" w:rsidP="00BA7138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In terms of smoking tobacco, which of the following describes you? </w:t>
            </w:r>
            <w:r w:rsidR="00705EF4">
              <w:rPr>
                <w:rFonts w:ascii="Times Roman" w:eastAsia="Times New Roman" w:hAnsi="Times Roman" w:cs="Times New Roman"/>
                <w:lang w:eastAsia="en-GB"/>
              </w:rPr>
              <w:t xml:space="preserve">  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(I currently smoke tobacco; I used to smoke tobacco, but do not smoke it now; I have never smoked tobacco</w:t>
            </w:r>
            <w:r w:rsidR="009168BE" w:rsidRPr="003369B6">
              <w:rPr>
                <w:rFonts w:ascii="Times Roman" w:eastAsia="Times New Roman" w:hAnsi="Times Roman" w:cs="Times New Roman"/>
                <w:i/>
                <w:lang w:eastAsia="en-GB"/>
              </w:rPr>
              <w:t xml:space="preserve">; </w:t>
            </w:r>
            <w:r w:rsidR="009168BE"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prefer not to say</w:t>
            </w:r>
            <w:r w:rsidRPr="003369B6">
              <w:rPr>
                <w:rFonts w:ascii="Times Roman" w:eastAsia="Times New Roman" w:hAnsi="Times Roman" w:cs="Times New Roman"/>
                <w:i/>
                <w:lang w:eastAsia="en-GB"/>
              </w:rPr>
              <w:t>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  <w:hideMark/>
          </w:tcPr>
          <w:p w14:paraId="7988AD31" w14:textId="2B6B60E8" w:rsidR="0038223C" w:rsidRPr="003369B6" w:rsidRDefault="0038223C" w:rsidP="00BA71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I currently smoke tobacco</w:t>
            </w:r>
          </w:p>
        </w:tc>
      </w:tr>
      <w:tr w:rsidR="0038223C" w:rsidRPr="003369B6" w14:paraId="23BB7898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</w:tcPr>
          <w:p w14:paraId="1B48144F" w14:textId="6E1DC0EF" w:rsidR="0038223C" w:rsidRPr="003369B6" w:rsidRDefault="0038223C" w:rsidP="00BA71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Current binge drinker</w:t>
            </w:r>
          </w:p>
        </w:tc>
        <w:tc>
          <w:tcPr>
            <w:tcW w:w="7087" w:type="dxa"/>
            <w:shd w:val="clear" w:color="000000" w:fill="FFFFFF"/>
            <w:vAlign w:val="center"/>
          </w:tcPr>
          <w:p w14:paraId="373FE328" w14:textId="26AE38C1" w:rsidR="0038223C" w:rsidRPr="003369B6" w:rsidRDefault="0038223C" w:rsidP="00BA7138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>Currently, on how many days a week do you drink five or more alcoholic drinks in one day (e.g. glasses of wine, beers, shots of spirits)? (</w:t>
            </w:r>
            <w:r w:rsidRPr="003369B6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>0; 1; 2; 3; 4; 5; 6; 7</w:t>
            </w:r>
            <w:r w:rsidR="009168BE" w:rsidRPr="003369B6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 xml:space="preserve">; </w:t>
            </w:r>
            <w:r w:rsidR="009168BE"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prefer not to say</w:t>
            </w:r>
            <w:r w:rsidRPr="003369B6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 xml:space="preserve">); Only asked to those </w:t>
            </w:r>
            <w:r w:rsidRPr="003369B6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lastRenderedPageBreak/>
              <w:t>who reported drinking alcohol, with those reporting never or not currently drinking alcohol coded to ‘no’ for binge drinking.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</w:tcPr>
          <w:p w14:paraId="28FA41CF" w14:textId="212D6AB6" w:rsidR="0038223C" w:rsidRPr="003369B6" w:rsidRDefault="0038223C" w:rsidP="00BA71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lastRenderedPageBreak/>
              <w:t>1 or more</w:t>
            </w:r>
          </w:p>
        </w:tc>
      </w:tr>
      <w:tr w:rsidR="001475D7" w:rsidRPr="003369B6" w14:paraId="3A4E0BBD" w14:textId="77777777" w:rsidTr="00391382">
        <w:trPr>
          <w:trHeight w:val="1558"/>
        </w:trPr>
        <w:tc>
          <w:tcPr>
            <w:tcW w:w="2127" w:type="dxa"/>
            <w:vMerge w:val="restart"/>
            <w:shd w:val="clear" w:color="000000" w:fill="FFFFFF"/>
            <w:vAlign w:val="center"/>
          </w:tcPr>
          <w:p w14:paraId="734D7960" w14:textId="34E913B3" w:rsidR="001475D7" w:rsidRPr="003369B6" w:rsidRDefault="001475D7" w:rsidP="000E51BE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 xml:space="preserve">Low mental wellbeing </w:t>
            </w:r>
          </w:p>
        </w:tc>
        <w:tc>
          <w:tcPr>
            <w:tcW w:w="7087" w:type="dxa"/>
            <w:shd w:val="clear" w:color="000000" w:fill="FFFFFF"/>
            <w:vAlign w:val="center"/>
          </w:tcPr>
          <w:p w14:paraId="4B82FB30" w14:textId="4D6EE0A8" w:rsidR="001475D7" w:rsidRPr="00776971" w:rsidRDefault="001475D7" w:rsidP="00D71738">
            <w:pPr>
              <w:rPr>
                <w:rFonts w:ascii="Times Roman" w:eastAsia="Times New Roman" w:hAnsi="Times Roman" w:cs="Times New Roman"/>
                <w:i/>
                <w:iCs/>
                <w:lang w:eastAsia="en-GB"/>
              </w:rPr>
            </w:pPr>
            <w:r w:rsidRPr="00776971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 xml:space="preserve">Short Warwick-Edinburgh Mental Wellbeing Scale (SWEMWBS) </w:t>
            </w:r>
          </w:p>
          <w:p w14:paraId="7E365321" w14:textId="296D6205" w:rsidR="001475D7" w:rsidRPr="00DB4E58" w:rsidRDefault="001475D7" w:rsidP="00D71738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DB4E58">
              <w:rPr>
                <w:rFonts w:ascii="Times Roman" w:eastAsia="Times New Roman" w:hAnsi="Times Roman" w:cs="Times New Roman"/>
                <w:lang w:eastAsia="en-GB"/>
              </w:rPr>
              <w:t xml:space="preserve">Below are some statements about feelings and thoughts. Please </w:t>
            </w:r>
            <w:r w:rsidR="001C7CDE">
              <w:rPr>
                <w:rFonts w:ascii="Times Roman" w:eastAsia="Times New Roman" w:hAnsi="Times Roman" w:cs="Times New Roman"/>
                <w:lang w:eastAsia="en-GB"/>
              </w:rPr>
              <w:t>select the answer</w:t>
            </w:r>
            <w:r w:rsidRPr="00DB4E58">
              <w:rPr>
                <w:rFonts w:ascii="Times Roman" w:eastAsia="Times New Roman" w:hAnsi="Times Roman" w:cs="Times New Roman"/>
                <w:lang w:eastAsia="en-GB"/>
              </w:rPr>
              <w:t xml:space="preserve"> that best describes your experience of each over the last 2 weeks… </w:t>
            </w:r>
            <w:r w:rsidRPr="00DB4E58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 xml:space="preserve">(scoring: none of the time = 1, rarely = 2, some of the time = 3, often = 4, all of the time = </w:t>
            </w:r>
            <w:r w:rsidR="00DC03B4" w:rsidRPr="00DB4E58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>5</w:t>
            </w:r>
            <w:r w:rsidR="00B405CA" w:rsidRPr="00DB4E58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>; prefer not to say</w:t>
            </w:r>
            <w:r w:rsidRPr="00DB4E58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>)</w:t>
            </w:r>
          </w:p>
        </w:tc>
        <w:tc>
          <w:tcPr>
            <w:tcW w:w="1563" w:type="dxa"/>
            <w:gridSpan w:val="2"/>
            <w:vMerge w:val="restart"/>
            <w:shd w:val="clear" w:color="000000" w:fill="FFFFFF"/>
            <w:vAlign w:val="center"/>
          </w:tcPr>
          <w:p w14:paraId="15B5AC83" w14:textId="79D4581D" w:rsidR="001475D7" w:rsidRPr="00DB4E58" w:rsidRDefault="00DB4E58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DB4E58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Metric</w:t>
            </w:r>
            <w:r w:rsidR="00CF00E5" w:rsidRPr="00DB4E58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 s</w:t>
            </w:r>
            <w:r w:rsidR="001475D7" w:rsidRPr="00DB4E58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cores &lt;</w:t>
            </w:r>
            <w:r w:rsidRPr="00DB4E58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18.16</w:t>
            </w:r>
          </w:p>
          <w:p w14:paraId="75A7E777" w14:textId="77777777" w:rsidR="001475D7" w:rsidRPr="00DB4E58" w:rsidRDefault="001475D7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  <w:p w14:paraId="0520118D" w14:textId="03740120" w:rsidR="001475D7" w:rsidRPr="00DB4E58" w:rsidRDefault="001475D7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DB4E58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Using SWEMWBS guidelines, scores for individual questions were summed and transformed into metric scores</w:t>
            </w:r>
          </w:p>
        </w:tc>
      </w:tr>
      <w:tr w:rsidR="001475D7" w:rsidRPr="003369B6" w14:paraId="0467EA87" w14:textId="77777777" w:rsidTr="00391382">
        <w:trPr>
          <w:trHeight w:val="315"/>
        </w:trPr>
        <w:tc>
          <w:tcPr>
            <w:tcW w:w="2127" w:type="dxa"/>
            <w:vMerge/>
            <w:shd w:val="clear" w:color="000000" w:fill="FFFFFF"/>
            <w:vAlign w:val="center"/>
          </w:tcPr>
          <w:p w14:paraId="1DB196D7" w14:textId="77777777" w:rsidR="001475D7" w:rsidRPr="003369B6" w:rsidRDefault="001475D7" w:rsidP="00D717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7087" w:type="dxa"/>
            <w:shd w:val="clear" w:color="000000" w:fill="FFFFFF"/>
            <w:vAlign w:val="center"/>
          </w:tcPr>
          <w:p w14:paraId="40F472B9" w14:textId="6861CF3B" w:rsidR="001475D7" w:rsidRPr="003369B6" w:rsidRDefault="001475D7" w:rsidP="00D71738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 xml:space="preserve">I’ve been feeling optimistic </w:t>
            </w:r>
            <w:r w:rsidRPr="00776971">
              <w:rPr>
                <w:rFonts w:ascii="Times New Roman" w:hAnsi="Times New Roman" w:cs="Times New Roman"/>
              </w:rPr>
              <w:t>(positive)</w:t>
            </w:r>
            <w:r w:rsidRPr="003369B6">
              <w:rPr>
                <w:rFonts w:ascii="Times New Roman" w:hAnsi="Times New Roman" w:cs="Times New Roman"/>
              </w:rPr>
              <w:t xml:space="preserve"> about the future</w:t>
            </w:r>
          </w:p>
        </w:tc>
        <w:tc>
          <w:tcPr>
            <w:tcW w:w="1563" w:type="dxa"/>
            <w:gridSpan w:val="2"/>
            <w:vMerge/>
            <w:shd w:val="clear" w:color="000000" w:fill="FFFFFF"/>
            <w:vAlign w:val="center"/>
          </w:tcPr>
          <w:p w14:paraId="7CE1FB05" w14:textId="77777777" w:rsidR="001475D7" w:rsidRPr="003369B6" w:rsidRDefault="001475D7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</w:tr>
      <w:tr w:rsidR="001475D7" w:rsidRPr="003369B6" w14:paraId="7C218C95" w14:textId="77777777" w:rsidTr="00391382">
        <w:trPr>
          <w:trHeight w:val="315"/>
        </w:trPr>
        <w:tc>
          <w:tcPr>
            <w:tcW w:w="2127" w:type="dxa"/>
            <w:vMerge/>
            <w:shd w:val="clear" w:color="000000" w:fill="FFFFFF"/>
            <w:vAlign w:val="center"/>
          </w:tcPr>
          <w:p w14:paraId="5B134AD7" w14:textId="77777777" w:rsidR="001475D7" w:rsidRPr="003369B6" w:rsidRDefault="001475D7" w:rsidP="00D717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7087" w:type="dxa"/>
            <w:shd w:val="clear" w:color="000000" w:fill="FFFFFF"/>
            <w:vAlign w:val="center"/>
          </w:tcPr>
          <w:p w14:paraId="0E2B119F" w14:textId="0B580BEA" w:rsidR="001475D7" w:rsidRPr="003369B6" w:rsidRDefault="001475D7" w:rsidP="00D71738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>I’ve been feeling useful</w:t>
            </w:r>
          </w:p>
        </w:tc>
        <w:tc>
          <w:tcPr>
            <w:tcW w:w="1563" w:type="dxa"/>
            <w:gridSpan w:val="2"/>
            <w:vMerge/>
            <w:shd w:val="clear" w:color="000000" w:fill="FFFFFF"/>
            <w:vAlign w:val="center"/>
          </w:tcPr>
          <w:p w14:paraId="254FA960" w14:textId="77777777" w:rsidR="001475D7" w:rsidRPr="003369B6" w:rsidRDefault="001475D7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</w:tr>
      <w:tr w:rsidR="001475D7" w:rsidRPr="003369B6" w14:paraId="64D56E1A" w14:textId="77777777" w:rsidTr="00391382">
        <w:trPr>
          <w:trHeight w:val="315"/>
        </w:trPr>
        <w:tc>
          <w:tcPr>
            <w:tcW w:w="2127" w:type="dxa"/>
            <w:vMerge/>
            <w:shd w:val="clear" w:color="000000" w:fill="FFFFFF"/>
            <w:vAlign w:val="center"/>
          </w:tcPr>
          <w:p w14:paraId="6D0CB80A" w14:textId="77777777" w:rsidR="001475D7" w:rsidRPr="003369B6" w:rsidRDefault="001475D7" w:rsidP="00D717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7087" w:type="dxa"/>
            <w:shd w:val="clear" w:color="000000" w:fill="FFFFFF"/>
            <w:vAlign w:val="center"/>
          </w:tcPr>
          <w:p w14:paraId="1BFD5BCF" w14:textId="4BCDBEB0" w:rsidR="001475D7" w:rsidRPr="003369B6" w:rsidRDefault="001475D7" w:rsidP="00D71738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>I’ve been feeling relaxed</w:t>
            </w:r>
          </w:p>
        </w:tc>
        <w:tc>
          <w:tcPr>
            <w:tcW w:w="1563" w:type="dxa"/>
            <w:gridSpan w:val="2"/>
            <w:vMerge/>
            <w:shd w:val="clear" w:color="000000" w:fill="FFFFFF"/>
            <w:vAlign w:val="center"/>
          </w:tcPr>
          <w:p w14:paraId="61B7D78F" w14:textId="77777777" w:rsidR="001475D7" w:rsidRPr="003369B6" w:rsidRDefault="001475D7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</w:tr>
      <w:tr w:rsidR="001475D7" w:rsidRPr="003369B6" w14:paraId="7E2C9D5C" w14:textId="77777777" w:rsidTr="00391382">
        <w:trPr>
          <w:trHeight w:val="315"/>
        </w:trPr>
        <w:tc>
          <w:tcPr>
            <w:tcW w:w="2127" w:type="dxa"/>
            <w:vMerge/>
            <w:shd w:val="clear" w:color="000000" w:fill="FFFFFF"/>
            <w:vAlign w:val="center"/>
          </w:tcPr>
          <w:p w14:paraId="64684454" w14:textId="77777777" w:rsidR="001475D7" w:rsidRPr="003369B6" w:rsidRDefault="001475D7" w:rsidP="00D717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7087" w:type="dxa"/>
            <w:shd w:val="clear" w:color="000000" w:fill="FFFFFF"/>
            <w:vAlign w:val="center"/>
          </w:tcPr>
          <w:p w14:paraId="0F1238E3" w14:textId="2F1945FF" w:rsidR="001475D7" w:rsidRPr="003369B6" w:rsidRDefault="001475D7" w:rsidP="00D71738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>I’ve been dealing with problems well</w:t>
            </w:r>
          </w:p>
        </w:tc>
        <w:tc>
          <w:tcPr>
            <w:tcW w:w="1563" w:type="dxa"/>
            <w:gridSpan w:val="2"/>
            <w:vMerge/>
            <w:shd w:val="clear" w:color="000000" w:fill="FFFFFF"/>
            <w:vAlign w:val="center"/>
          </w:tcPr>
          <w:p w14:paraId="491D254B" w14:textId="77777777" w:rsidR="001475D7" w:rsidRPr="003369B6" w:rsidRDefault="001475D7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</w:tr>
      <w:tr w:rsidR="001475D7" w:rsidRPr="003369B6" w14:paraId="470CE713" w14:textId="77777777" w:rsidTr="00391382">
        <w:trPr>
          <w:trHeight w:val="315"/>
        </w:trPr>
        <w:tc>
          <w:tcPr>
            <w:tcW w:w="2127" w:type="dxa"/>
            <w:vMerge/>
            <w:shd w:val="clear" w:color="000000" w:fill="FFFFFF"/>
            <w:vAlign w:val="center"/>
          </w:tcPr>
          <w:p w14:paraId="622C033C" w14:textId="77777777" w:rsidR="001475D7" w:rsidRPr="003369B6" w:rsidRDefault="001475D7" w:rsidP="00D717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7087" w:type="dxa"/>
            <w:shd w:val="clear" w:color="000000" w:fill="FFFFFF"/>
            <w:vAlign w:val="center"/>
          </w:tcPr>
          <w:p w14:paraId="4D84F348" w14:textId="779F1C3A" w:rsidR="001475D7" w:rsidRPr="003369B6" w:rsidRDefault="001475D7" w:rsidP="00D71738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>I’ve been thinking clearly</w:t>
            </w:r>
          </w:p>
        </w:tc>
        <w:tc>
          <w:tcPr>
            <w:tcW w:w="1563" w:type="dxa"/>
            <w:gridSpan w:val="2"/>
            <w:vMerge/>
            <w:shd w:val="clear" w:color="000000" w:fill="FFFFFF"/>
            <w:vAlign w:val="center"/>
          </w:tcPr>
          <w:p w14:paraId="0075ECDF" w14:textId="77777777" w:rsidR="001475D7" w:rsidRPr="003369B6" w:rsidRDefault="001475D7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</w:tr>
      <w:tr w:rsidR="001475D7" w:rsidRPr="003369B6" w14:paraId="739E74A0" w14:textId="77777777" w:rsidTr="00391382">
        <w:trPr>
          <w:trHeight w:val="315"/>
        </w:trPr>
        <w:tc>
          <w:tcPr>
            <w:tcW w:w="2127" w:type="dxa"/>
            <w:vMerge/>
            <w:shd w:val="clear" w:color="000000" w:fill="FFFFFF"/>
            <w:vAlign w:val="center"/>
          </w:tcPr>
          <w:p w14:paraId="557D9916" w14:textId="77777777" w:rsidR="001475D7" w:rsidRPr="003369B6" w:rsidRDefault="001475D7" w:rsidP="00D717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7087" w:type="dxa"/>
            <w:shd w:val="clear" w:color="000000" w:fill="FFFFFF"/>
            <w:vAlign w:val="center"/>
          </w:tcPr>
          <w:p w14:paraId="4E66BDE7" w14:textId="2E0AE00C" w:rsidR="001475D7" w:rsidRPr="003369B6" w:rsidRDefault="001475D7" w:rsidP="00D71738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>I’ve been feeling close to other people</w:t>
            </w:r>
          </w:p>
        </w:tc>
        <w:tc>
          <w:tcPr>
            <w:tcW w:w="1563" w:type="dxa"/>
            <w:gridSpan w:val="2"/>
            <w:vMerge/>
            <w:shd w:val="clear" w:color="000000" w:fill="FFFFFF"/>
            <w:vAlign w:val="center"/>
          </w:tcPr>
          <w:p w14:paraId="569029BF" w14:textId="77777777" w:rsidR="001475D7" w:rsidRPr="003369B6" w:rsidRDefault="001475D7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</w:tr>
      <w:tr w:rsidR="001475D7" w:rsidRPr="003369B6" w14:paraId="0FB70915" w14:textId="77777777" w:rsidTr="00391382">
        <w:trPr>
          <w:trHeight w:val="315"/>
        </w:trPr>
        <w:tc>
          <w:tcPr>
            <w:tcW w:w="2127" w:type="dxa"/>
            <w:vMerge/>
            <w:shd w:val="clear" w:color="000000" w:fill="FFFFFF"/>
            <w:vAlign w:val="center"/>
          </w:tcPr>
          <w:p w14:paraId="3CEA8745" w14:textId="77777777" w:rsidR="001475D7" w:rsidRPr="003369B6" w:rsidRDefault="001475D7" w:rsidP="00D717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7087" w:type="dxa"/>
            <w:shd w:val="clear" w:color="000000" w:fill="FFFFFF"/>
            <w:vAlign w:val="center"/>
          </w:tcPr>
          <w:p w14:paraId="0C543DEF" w14:textId="7241F350" w:rsidR="001475D7" w:rsidRPr="003369B6" w:rsidRDefault="001475D7" w:rsidP="00D71738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 xml:space="preserve">I’ve been able to make up my own mind about things </w:t>
            </w:r>
          </w:p>
        </w:tc>
        <w:tc>
          <w:tcPr>
            <w:tcW w:w="1563" w:type="dxa"/>
            <w:gridSpan w:val="2"/>
            <w:vMerge/>
            <w:shd w:val="clear" w:color="000000" w:fill="FFFFFF"/>
            <w:vAlign w:val="center"/>
          </w:tcPr>
          <w:p w14:paraId="16D8A177" w14:textId="77777777" w:rsidR="001475D7" w:rsidRPr="003369B6" w:rsidRDefault="001475D7" w:rsidP="00D717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</w:tr>
      <w:tr w:rsidR="0038223C" w:rsidRPr="003369B6" w14:paraId="334DE2E0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</w:tcPr>
          <w:p w14:paraId="67FA1275" w14:textId="1A0AF6C7" w:rsidR="0038223C" w:rsidRPr="003369B6" w:rsidRDefault="0038223C" w:rsidP="00BA71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Lifetime mental illness</w:t>
            </w:r>
          </w:p>
        </w:tc>
        <w:tc>
          <w:tcPr>
            <w:tcW w:w="7087" w:type="dxa"/>
            <w:shd w:val="clear" w:color="000000" w:fill="FFFFFF"/>
            <w:vAlign w:val="center"/>
          </w:tcPr>
          <w:p w14:paraId="7FA2F987" w14:textId="7C68A6F5" w:rsidR="0038223C" w:rsidRPr="003369B6" w:rsidRDefault="0038223C" w:rsidP="00BA7138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>Are you currently receiving, or have you ever received, treatment for depression, anxiety or another mental illness?</w:t>
            </w:r>
            <w:r w:rsidR="00510411" w:rsidRPr="003369B6">
              <w:rPr>
                <w:rFonts w:ascii="Times Roman" w:eastAsia="Times New Roman" w:hAnsi="Times Roman" w:cs="Times New Roman"/>
                <w:lang w:eastAsia="en-GB"/>
              </w:rPr>
              <w:t xml:space="preserve"> </w:t>
            </w:r>
            <w:r w:rsidR="00510411" w:rsidRPr="003369B6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>(yes, currently; yes, in the past; no, never; prefer not to say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</w:tcPr>
          <w:p w14:paraId="2A4BA6E2" w14:textId="260D4CE3" w:rsidR="0038223C" w:rsidRPr="003369B6" w:rsidRDefault="00510411" w:rsidP="00BA71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Yes, currently, </w:t>
            </w:r>
            <w:r w:rsidR="00776971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</w:t>
            </w: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es, in the past</w:t>
            </w:r>
          </w:p>
        </w:tc>
      </w:tr>
      <w:tr w:rsidR="0038223C" w:rsidRPr="003369B6" w14:paraId="6A4A530D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</w:tcPr>
          <w:p w14:paraId="180166C4" w14:textId="7C117DD9" w:rsidR="0038223C" w:rsidRPr="003369B6" w:rsidRDefault="0038223C" w:rsidP="00BA71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Current mental illness</w:t>
            </w:r>
          </w:p>
        </w:tc>
        <w:tc>
          <w:tcPr>
            <w:tcW w:w="7087" w:type="dxa"/>
            <w:shd w:val="clear" w:color="000000" w:fill="FFFFFF"/>
            <w:vAlign w:val="center"/>
          </w:tcPr>
          <w:p w14:paraId="08D020FB" w14:textId="62042CCB" w:rsidR="0038223C" w:rsidRPr="003369B6" w:rsidRDefault="00510411" w:rsidP="00BA7138">
            <w:pPr>
              <w:rPr>
                <w:rFonts w:ascii="Times Roman" w:eastAsia="Times New Roman" w:hAnsi="Times Roman" w:cs="Times New Roman"/>
                <w:i/>
                <w:iCs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>As above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</w:tcPr>
          <w:p w14:paraId="338E045E" w14:textId="37BFEE21" w:rsidR="0038223C" w:rsidRPr="003369B6" w:rsidRDefault="00510411" w:rsidP="00BA71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es, currently</w:t>
            </w:r>
          </w:p>
        </w:tc>
      </w:tr>
      <w:tr w:rsidR="0038223C" w:rsidRPr="003369B6" w14:paraId="468ECB8A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</w:tcPr>
          <w:p w14:paraId="316C99DB" w14:textId="3F20ADEE" w:rsidR="0038223C" w:rsidRPr="003369B6" w:rsidRDefault="0038223C" w:rsidP="00BA71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Violence victim</w:t>
            </w:r>
          </w:p>
        </w:tc>
        <w:tc>
          <w:tcPr>
            <w:tcW w:w="7087" w:type="dxa"/>
            <w:shd w:val="clear" w:color="000000" w:fill="FFFFFF"/>
            <w:vAlign w:val="center"/>
          </w:tcPr>
          <w:p w14:paraId="2E574160" w14:textId="1AA5A6C9" w:rsidR="0038223C" w:rsidRPr="003369B6" w:rsidRDefault="00510411" w:rsidP="00BA7138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In the past 12 months, have you been physically hit by someone else? </w:t>
            </w:r>
            <w:r w:rsidRPr="003369B6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>(yes; no; prefer not to say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</w:tcPr>
          <w:p w14:paraId="6473B90B" w14:textId="094FC889" w:rsidR="0038223C" w:rsidRPr="003369B6" w:rsidRDefault="00510411" w:rsidP="00BA71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es</w:t>
            </w:r>
          </w:p>
        </w:tc>
      </w:tr>
      <w:tr w:rsidR="0038223C" w:rsidRPr="003369B6" w14:paraId="3600B8A9" w14:textId="77777777" w:rsidTr="00391382">
        <w:trPr>
          <w:trHeight w:val="315"/>
        </w:trPr>
        <w:tc>
          <w:tcPr>
            <w:tcW w:w="2127" w:type="dxa"/>
            <w:shd w:val="clear" w:color="000000" w:fill="FFFFFF"/>
            <w:vAlign w:val="center"/>
          </w:tcPr>
          <w:p w14:paraId="13B6F438" w14:textId="45364959" w:rsidR="0038223C" w:rsidRPr="003369B6" w:rsidRDefault="0038223C" w:rsidP="00BA7138">
            <w:pPr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i/>
                <w:iCs/>
                <w:color w:val="000000" w:themeColor="text1"/>
                <w:lang w:eastAsia="en-GB"/>
              </w:rPr>
              <w:t>Violence perpetrator</w:t>
            </w:r>
          </w:p>
        </w:tc>
        <w:tc>
          <w:tcPr>
            <w:tcW w:w="7087" w:type="dxa"/>
            <w:shd w:val="clear" w:color="000000" w:fill="FFFFFF"/>
            <w:vAlign w:val="center"/>
          </w:tcPr>
          <w:p w14:paraId="6CC3B7C5" w14:textId="1C306630" w:rsidR="0038223C" w:rsidRPr="003369B6" w:rsidRDefault="00510411" w:rsidP="00BA7138">
            <w:pPr>
              <w:rPr>
                <w:rFonts w:ascii="Times Roman" w:eastAsia="Times New Roman" w:hAnsi="Times Roman" w:cs="Times New Roman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lang w:eastAsia="en-GB"/>
              </w:rPr>
              <w:t xml:space="preserve">In the past 12 months, have you physically hit someone else? </w:t>
            </w:r>
            <w:r w:rsidRPr="003369B6">
              <w:rPr>
                <w:rFonts w:ascii="Times Roman" w:eastAsia="Times New Roman" w:hAnsi="Times Roman" w:cs="Times New Roman"/>
                <w:i/>
                <w:iCs/>
                <w:lang w:eastAsia="en-GB"/>
              </w:rPr>
              <w:t>(yes; no; prefer not to say)</w:t>
            </w:r>
          </w:p>
        </w:tc>
        <w:tc>
          <w:tcPr>
            <w:tcW w:w="1563" w:type="dxa"/>
            <w:gridSpan w:val="2"/>
            <w:shd w:val="clear" w:color="000000" w:fill="FFFFFF"/>
            <w:vAlign w:val="center"/>
          </w:tcPr>
          <w:p w14:paraId="2B6DFFF2" w14:textId="63628EE8" w:rsidR="0038223C" w:rsidRPr="003369B6" w:rsidRDefault="00510411" w:rsidP="00BA7138">
            <w:pPr>
              <w:jc w:val="center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Yes</w:t>
            </w:r>
          </w:p>
        </w:tc>
      </w:tr>
    </w:tbl>
    <w:p w14:paraId="6D132D7D" w14:textId="5519A8A9" w:rsidR="00DF361B" w:rsidRPr="003369B6" w:rsidRDefault="006118EC" w:rsidP="00402875">
      <w:pPr>
        <w:pStyle w:val="Default"/>
        <w:ind w:left="-709"/>
        <w:rPr>
          <w:rFonts w:ascii="Times New Roman" w:hAnsi="Times New Roman" w:cs="Times New Roman"/>
          <w:szCs w:val="32"/>
        </w:rPr>
      </w:pPr>
      <w:r w:rsidRPr="003369B6">
        <w:rPr>
          <w:rFonts w:ascii="Times New Roman" w:hAnsi="Times New Roman" w:cs="Times New Roman"/>
          <w:szCs w:val="32"/>
        </w:rPr>
        <w:t>ACE</w:t>
      </w:r>
      <w:r w:rsidR="00776971">
        <w:rPr>
          <w:rFonts w:ascii="Times New Roman" w:hAnsi="Times New Roman" w:cs="Times New Roman"/>
          <w:szCs w:val="32"/>
        </w:rPr>
        <w:t xml:space="preserve">, </w:t>
      </w:r>
      <w:r w:rsidRPr="003369B6">
        <w:rPr>
          <w:rFonts w:ascii="Times New Roman" w:hAnsi="Times New Roman" w:cs="Times New Roman"/>
          <w:szCs w:val="32"/>
        </w:rPr>
        <w:t xml:space="preserve">Adverse childhood experience. </w:t>
      </w:r>
      <w:r w:rsidR="00C8498C" w:rsidRPr="00402875">
        <w:rPr>
          <w:rFonts w:ascii="Times New Roman" w:hAnsi="Times New Roman" w:cs="Times New Roman"/>
        </w:rPr>
        <w:t>SWEMWBS© NHS Health Scotland, University of Warwick and University of Edinburgh, 2008, all rights reserved.</w:t>
      </w:r>
    </w:p>
    <w:p w14:paraId="362C632C" w14:textId="77777777" w:rsidR="00485518" w:rsidRDefault="00485518" w:rsidP="007F03EC">
      <w:pPr>
        <w:ind w:left="-709"/>
        <w:rPr>
          <w:rFonts w:ascii="Times New Roman" w:hAnsi="Times New Roman" w:cs="Times New Roman"/>
          <w:sz w:val="20"/>
        </w:rPr>
      </w:pPr>
    </w:p>
    <w:p w14:paraId="4282D559" w14:textId="77777777" w:rsidR="00485518" w:rsidRDefault="00485518" w:rsidP="007F03EC">
      <w:pPr>
        <w:ind w:left="-709"/>
        <w:rPr>
          <w:rFonts w:ascii="Times New Roman" w:hAnsi="Times New Roman" w:cs="Times New Roman"/>
          <w:sz w:val="20"/>
        </w:rPr>
      </w:pPr>
    </w:p>
    <w:p w14:paraId="4E54BF8E" w14:textId="77777777" w:rsidR="00485518" w:rsidRDefault="00485518" w:rsidP="007F03EC">
      <w:pPr>
        <w:ind w:left="-709"/>
        <w:rPr>
          <w:rFonts w:ascii="Times New Roman" w:hAnsi="Times New Roman" w:cs="Times New Roman"/>
          <w:sz w:val="20"/>
        </w:rPr>
      </w:pPr>
    </w:p>
    <w:p w14:paraId="1D7A64F6" w14:textId="77777777" w:rsidR="00485518" w:rsidRDefault="00485518" w:rsidP="007F03EC">
      <w:pPr>
        <w:ind w:left="-709"/>
        <w:rPr>
          <w:rFonts w:ascii="Times New Roman" w:hAnsi="Times New Roman" w:cs="Times New Roman"/>
          <w:sz w:val="20"/>
        </w:rPr>
        <w:sectPr w:rsidR="00485518" w:rsidSect="006713C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50D4D1F" w14:textId="64E5ABB9" w:rsidR="00F609E0" w:rsidRPr="00C50D75" w:rsidRDefault="00F609E0">
      <w:pPr>
        <w:rPr>
          <w:rFonts w:ascii="Times New Roman" w:hAnsi="Times New Roman" w:cs="Times New Roman"/>
          <w:b/>
          <w:bCs/>
          <w:szCs w:val="32"/>
        </w:rPr>
      </w:pPr>
      <w:r w:rsidRPr="00C50D75">
        <w:rPr>
          <w:rFonts w:ascii="Times New Roman" w:hAnsi="Times New Roman" w:cs="Times New Roman"/>
          <w:b/>
          <w:bCs/>
          <w:szCs w:val="32"/>
        </w:rPr>
        <w:lastRenderedPageBreak/>
        <w:t xml:space="preserve">Table A2: Comparison of sample with </w:t>
      </w:r>
      <w:r w:rsidR="00776971">
        <w:rPr>
          <w:rFonts w:ascii="Times New Roman" w:hAnsi="Times New Roman" w:cs="Times New Roman"/>
          <w:b/>
          <w:bCs/>
          <w:szCs w:val="32"/>
        </w:rPr>
        <w:t xml:space="preserve">Welsh </w:t>
      </w:r>
      <w:r w:rsidRPr="00C50D75">
        <w:rPr>
          <w:rFonts w:ascii="Times New Roman" w:hAnsi="Times New Roman" w:cs="Times New Roman"/>
          <w:b/>
          <w:bCs/>
          <w:szCs w:val="32"/>
        </w:rPr>
        <w:t xml:space="preserve">national demographics </w:t>
      </w:r>
    </w:p>
    <w:tbl>
      <w:tblPr>
        <w:tblW w:w="7230" w:type="dxa"/>
        <w:tblInd w:w="-5" w:type="dxa"/>
        <w:tblLook w:val="04A0" w:firstRow="1" w:lastRow="0" w:firstColumn="1" w:lastColumn="0" w:noHBand="0" w:noVBand="1"/>
      </w:tblPr>
      <w:tblGrid>
        <w:gridCol w:w="3119"/>
        <w:gridCol w:w="1559"/>
        <w:gridCol w:w="2552"/>
      </w:tblGrid>
      <w:tr w:rsidR="0029306D" w:rsidRPr="003369B6" w14:paraId="1AE56508" w14:textId="00678BBB" w:rsidTr="000E51BE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E4EBC14" w14:textId="77777777" w:rsidR="0029306D" w:rsidRPr="003369B6" w:rsidRDefault="0029306D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922CAD" w14:textId="29A326E1" w:rsidR="0029306D" w:rsidRPr="00054140" w:rsidRDefault="0029306D" w:rsidP="000E51B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0541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amp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F68423A" w14:textId="665DEF61" w:rsidR="0029306D" w:rsidRPr="00054140" w:rsidRDefault="0029306D" w:rsidP="000E51B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0541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ational population</w:t>
            </w:r>
          </w:p>
        </w:tc>
      </w:tr>
      <w:tr w:rsidR="0029306D" w:rsidRPr="003369B6" w14:paraId="0677C689" w14:textId="7ED4464E" w:rsidTr="000E51BE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CF1FE5" w14:textId="77777777" w:rsidR="0029306D" w:rsidRPr="003369B6" w:rsidRDefault="0029306D" w:rsidP="000E5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076FD4" w14:textId="77777777" w:rsidR="0029306D" w:rsidRPr="003369B6" w:rsidRDefault="0029306D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9A1878" w14:textId="77777777" w:rsidR="0029306D" w:rsidRPr="003369B6" w:rsidRDefault="0029306D" w:rsidP="000E51BE">
            <w:pPr>
              <w:jc w:val="right"/>
              <w:rPr>
                <w:rFonts w:ascii="Times New Roman" w:eastAsia="Times New Roman" w:hAnsi="Times New Roman" w:cs="Times New Roman"/>
                <w:color w:val="00B050"/>
                <w:lang w:eastAsia="en-GB"/>
              </w:rPr>
            </w:pPr>
          </w:p>
        </w:tc>
      </w:tr>
      <w:tr w:rsidR="00CE0A5B" w:rsidRPr="003369B6" w14:paraId="60343356" w14:textId="77777777" w:rsidTr="000E51BE">
        <w:trPr>
          <w:trHeight w:val="290"/>
        </w:trPr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32F78E" w14:textId="7B433B4F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4FEA37" w14:textId="110C6269" w:rsidR="00CE0A5B" w:rsidRPr="003369B6" w:rsidRDefault="00C06CD3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6%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D8FB79" w14:textId="0C54E803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9%</w:t>
            </w:r>
          </w:p>
        </w:tc>
      </w:tr>
      <w:tr w:rsidR="00CE0A5B" w:rsidRPr="003369B6" w14:paraId="620D4ABB" w14:textId="263117A8" w:rsidTr="000E51BE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0826A0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BE8C16" w14:textId="26B16FC6" w:rsidR="00CE0A5B" w:rsidRPr="003369B6" w:rsidRDefault="00C06CD3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4%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653EE1" w14:textId="30557888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1%</w:t>
            </w:r>
          </w:p>
        </w:tc>
      </w:tr>
      <w:tr w:rsidR="00CE0A5B" w:rsidRPr="003369B6" w14:paraId="41FDAC78" w14:textId="7B350E69" w:rsidTr="000E51BE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F8E24B" w14:textId="77777777" w:rsidR="00CE0A5B" w:rsidRPr="003369B6" w:rsidRDefault="00CE0A5B" w:rsidP="000E5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 group (yea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0E227A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76CD2D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A5B" w:rsidRPr="003369B6" w14:paraId="25B7555A" w14:textId="622B1521" w:rsidTr="000E51BE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CE497E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9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E62EB4" w14:textId="0BB3599D" w:rsidR="00CE0A5B" w:rsidRPr="003369B6" w:rsidRDefault="007D0CF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DB4E58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  <w:tc>
          <w:tcPr>
            <w:tcW w:w="2552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D66C4E" w14:textId="55BFF988" w:rsidR="00CE0A5B" w:rsidRPr="003369B6" w:rsidRDefault="00B2661E" w:rsidP="000E51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</w:tr>
      <w:tr w:rsidR="00CE0A5B" w:rsidRPr="003369B6" w14:paraId="5DA15A08" w14:textId="3808CA52" w:rsidTr="000E51BE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522614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-4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8B9293" w14:textId="726F0A74" w:rsidR="00CE0A5B" w:rsidRPr="003369B6" w:rsidRDefault="007D0CF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3%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469031" w14:textId="2C2C4D43" w:rsidR="00CE0A5B" w:rsidRPr="003369B6" w:rsidRDefault="00B2661E" w:rsidP="000E51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</w:p>
        </w:tc>
      </w:tr>
      <w:tr w:rsidR="00CE0A5B" w:rsidRPr="003369B6" w14:paraId="1059EFC4" w14:textId="44AECC56" w:rsidTr="000E51BE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07BFA6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-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4FF582" w14:textId="0AF551DF" w:rsidR="00CE0A5B" w:rsidRPr="003369B6" w:rsidRDefault="007D0CF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0%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E1CD2C" w14:textId="3D1A5A8D" w:rsidR="00CE0A5B" w:rsidRPr="003369B6" w:rsidRDefault="00B2661E" w:rsidP="000E51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%</w:t>
            </w:r>
          </w:p>
        </w:tc>
      </w:tr>
      <w:tr w:rsidR="00CE0A5B" w:rsidRPr="003369B6" w14:paraId="33ABDF27" w14:textId="28181C50" w:rsidTr="000E51BE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4FFA0F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+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38F2B5" w14:textId="695612DD" w:rsidR="00CE0A5B" w:rsidRPr="003369B6" w:rsidRDefault="007D0CF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3%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002E442" w14:textId="5E4ED234" w:rsidR="00CE0A5B" w:rsidRPr="003369B6" w:rsidRDefault="00B2661E" w:rsidP="000E51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</w:tr>
      <w:tr w:rsidR="00CE0A5B" w:rsidRPr="003369B6" w14:paraId="470671C3" w14:textId="63F99F2E" w:rsidTr="000E51BE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9CA81E" w14:textId="22DB49B2" w:rsidR="00CE0A5B" w:rsidRPr="003369B6" w:rsidRDefault="00CE0A5B" w:rsidP="000E5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privation quintile</w:t>
            </w:r>
            <w:r w:rsidR="007C5A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EA75A5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5C885D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0A5B" w:rsidRPr="003369B6" w14:paraId="461E75CC" w14:textId="0E8C4DAE" w:rsidTr="000E51BE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472FDD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st) 1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040BF4" w14:textId="752F93DD" w:rsidR="00CE0A5B" w:rsidRPr="003369B6" w:rsidRDefault="00C540D9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9%</w:t>
            </w:r>
          </w:p>
        </w:tc>
        <w:tc>
          <w:tcPr>
            <w:tcW w:w="2552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8CC648" w14:textId="53D5772C" w:rsidR="00CE0A5B" w:rsidRPr="003369B6" w:rsidRDefault="00E2319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9%</w:t>
            </w:r>
          </w:p>
        </w:tc>
      </w:tr>
      <w:tr w:rsidR="00CE0A5B" w:rsidRPr="003369B6" w14:paraId="7DC66011" w14:textId="41FA0BE2" w:rsidTr="000E51BE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99E575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0484E2" w14:textId="3ABF460C" w:rsidR="00CE0A5B" w:rsidRPr="003369B6" w:rsidRDefault="00C540D9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%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A6A5DC" w14:textId="5A25BD63" w:rsidR="00CE0A5B" w:rsidRPr="003369B6" w:rsidRDefault="00E2319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%</w:t>
            </w:r>
          </w:p>
        </w:tc>
      </w:tr>
      <w:tr w:rsidR="00CE0A5B" w:rsidRPr="003369B6" w14:paraId="745677EB" w14:textId="2D06A814" w:rsidTr="000E51BE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60652F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16A367" w14:textId="3480F8AA" w:rsidR="00CE0A5B" w:rsidRPr="003369B6" w:rsidRDefault="00C540D9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%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6AD051" w14:textId="5913D6DD" w:rsidR="00CE0A5B" w:rsidRPr="003369B6" w:rsidRDefault="00E2319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1%</w:t>
            </w:r>
          </w:p>
        </w:tc>
      </w:tr>
      <w:tr w:rsidR="00CE0A5B" w:rsidRPr="003369B6" w14:paraId="47FEE7E6" w14:textId="01A14B74" w:rsidTr="000E51BE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435DAB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6D4729" w14:textId="793C33B3" w:rsidR="00CE0A5B" w:rsidRPr="003369B6" w:rsidRDefault="00C540D9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%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D853DE" w14:textId="28A3E9A5" w:rsidR="00CE0A5B" w:rsidRPr="003369B6" w:rsidRDefault="00E2319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1%</w:t>
            </w:r>
          </w:p>
        </w:tc>
      </w:tr>
      <w:tr w:rsidR="00CE0A5B" w:rsidRPr="003369B6" w14:paraId="7A3E7AEA" w14:textId="127A6CD9" w:rsidTr="000E51BE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1345C3" w14:textId="77777777" w:rsidR="00CE0A5B" w:rsidRPr="003369B6" w:rsidRDefault="00CE0A5B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east) 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681033" w14:textId="6927908A" w:rsidR="00CE0A5B" w:rsidRPr="003369B6" w:rsidRDefault="00C540D9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1%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DAE7A26" w14:textId="02D59910" w:rsidR="00CE0A5B" w:rsidRPr="003369B6" w:rsidRDefault="00E2319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%</w:t>
            </w:r>
          </w:p>
        </w:tc>
      </w:tr>
      <w:tr w:rsidR="00E2319E" w:rsidRPr="003369B6" w14:paraId="39829C1F" w14:textId="77777777" w:rsidTr="000E51BE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FFFC51" w14:textId="21A7518F" w:rsidR="00E2319E" w:rsidRPr="00054140" w:rsidRDefault="00E2319E" w:rsidP="000E5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41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thnicity</w:t>
            </w:r>
            <w:r w:rsidR="002A179A" w:rsidRPr="007C5AEC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7FA417" w14:textId="77777777" w:rsidR="00E2319E" w:rsidRDefault="00E2319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C6D913" w14:textId="77777777" w:rsidR="00E2319E" w:rsidRDefault="00E2319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2319E" w:rsidRPr="003369B6" w14:paraId="20B669BE" w14:textId="77777777" w:rsidTr="000E51BE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73B763" w14:textId="1B743A82" w:rsidR="00E2319E" w:rsidRPr="003369B6" w:rsidRDefault="00E2319E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4F2CD3" w14:textId="3399800C" w:rsidR="00E2319E" w:rsidRDefault="00955201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6%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778F04" w14:textId="52B6A3EF" w:rsidR="00E2319E" w:rsidRDefault="00E2319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5%</w:t>
            </w:r>
          </w:p>
        </w:tc>
      </w:tr>
      <w:tr w:rsidR="00E2319E" w:rsidRPr="003369B6" w14:paraId="77C8C905" w14:textId="77777777" w:rsidTr="000E51BE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2CB1E7" w14:textId="3AD04760" w:rsidR="00E2319E" w:rsidRPr="003369B6" w:rsidRDefault="00E2319E" w:rsidP="000E51B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than Whit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DB1C223" w14:textId="6F3090D0" w:rsidR="00E2319E" w:rsidRDefault="00955201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%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7717CAD" w14:textId="19686CF5" w:rsidR="00E2319E" w:rsidRDefault="00E2319E" w:rsidP="000E51BE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%</w:t>
            </w:r>
          </w:p>
        </w:tc>
      </w:tr>
    </w:tbl>
    <w:p w14:paraId="26FEEDB2" w14:textId="77777777" w:rsidR="00F609E0" w:rsidRDefault="00F609E0">
      <w:pPr>
        <w:rPr>
          <w:rFonts w:ascii="Times New Roman" w:hAnsi="Times New Roman" w:cs="Times New Roman"/>
          <w:b/>
          <w:bCs/>
          <w:szCs w:val="32"/>
        </w:rPr>
      </w:pPr>
    </w:p>
    <w:p w14:paraId="17719892" w14:textId="77777777" w:rsidR="007C5AEC" w:rsidRDefault="007C5AEC" w:rsidP="00C50D75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7C5AEC">
        <w:rPr>
          <w:rFonts w:ascii="Times New Roman" w:hAnsi="Times New Roman" w:cs="Times New Roman"/>
        </w:rPr>
        <w:t xml:space="preserve">Welsh Index of Multiple Deprivation 2019 </w:t>
      </w:r>
      <w:hyperlink r:id="rId7" w:history="1">
        <w:r w:rsidRPr="007C5AEC">
          <w:rPr>
            <w:rStyle w:val="Hyperlink"/>
            <w:rFonts w:ascii="Times New Roman" w:hAnsi="Times New Roman" w:cs="Times New Roman"/>
          </w:rPr>
          <w:t>https://www.gov.wales/welsh-index-multiple-deprivation-full-index-update-ranks-2019</w:t>
        </w:r>
      </w:hyperlink>
      <w:r w:rsidRPr="007C5AEC">
        <w:rPr>
          <w:rFonts w:ascii="Times New Roman" w:hAnsi="Times New Roman" w:cs="Times New Roman"/>
        </w:rPr>
        <w:t>.</w:t>
      </w:r>
    </w:p>
    <w:p w14:paraId="77E704DA" w14:textId="2AF08D9A" w:rsidR="001E01F2" w:rsidRPr="007C5AEC" w:rsidRDefault="00117DA2" w:rsidP="00C50D75">
      <w:pPr>
        <w:pStyle w:val="CommentText"/>
        <w:rPr>
          <w:rFonts w:ascii="Times New Roman" w:hAnsi="Times New Roman" w:cs="Times New Roman"/>
        </w:rPr>
      </w:pPr>
      <w:hyperlink w:history="1"/>
      <w:r w:rsidR="001E01F2" w:rsidRPr="007C5AEC">
        <w:rPr>
          <w:rFonts w:ascii="Times New Roman" w:hAnsi="Times New Roman" w:cs="Times New Roman"/>
        </w:rPr>
        <w:t xml:space="preserve">^National population ethnicity figures are for all ages as figures are not published for other than white ethnic groups aged 65+ due to small numbers; Stats Wales, </w:t>
      </w:r>
      <w:hyperlink r:id="rId8" w:history="1">
        <w:r w:rsidR="001E01F2" w:rsidRPr="007C5AEC">
          <w:rPr>
            <w:rStyle w:val="Hyperlink"/>
            <w:rFonts w:ascii="Times New Roman" w:hAnsi="Times New Roman" w:cs="Times New Roman"/>
          </w:rPr>
          <w:t>https://statswales.gov.wales/Catalogue/Equality-and-Diversity/Ethnicity</w:t>
        </w:r>
      </w:hyperlink>
      <w:r w:rsidR="001E01F2" w:rsidRPr="007C5AEC">
        <w:rPr>
          <w:rFonts w:ascii="Times New Roman" w:hAnsi="Times New Roman" w:cs="Times New Roman"/>
        </w:rPr>
        <w:t xml:space="preserve">. </w:t>
      </w:r>
    </w:p>
    <w:p w14:paraId="7083F7A5" w14:textId="77777777" w:rsidR="001E73F3" w:rsidRDefault="001E73F3">
      <w:pPr>
        <w:rPr>
          <w:rFonts w:ascii="Times New Roman" w:hAnsi="Times New Roman" w:cs="Times New Roman"/>
          <w:b/>
          <w:bCs/>
          <w:szCs w:val="32"/>
        </w:rPr>
      </w:pPr>
      <w:r>
        <w:rPr>
          <w:rFonts w:ascii="Times New Roman" w:hAnsi="Times New Roman" w:cs="Times New Roman"/>
          <w:b/>
          <w:bCs/>
          <w:szCs w:val="32"/>
        </w:rPr>
        <w:br w:type="page"/>
      </w:r>
    </w:p>
    <w:p w14:paraId="7596B9B2" w14:textId="02810ADA" w:rsidR="00485518" w:rsidRPr="003369B6" w:rsidRDefault="004C104E">
      <w:pPr>
        <w:rPr>
          <w:rFonts w:ascii="Times New Roman" w:hAnsi="Times New Roman" w:cs="Times New Roman"/>
          <w:b/>
          <w:bCs/>
          <w:szCs w:val="32"/>
        </w:rPr>
      </w:pPr>
      <w:r w:rsidRPr="003369B6">
        <w:rPr>
          <w:rFonts w:ascii="Times New Roman" w:hAnsi="Times New Roman" w:cs="Times New Roman"/>
          <w:b/>
          <w:bCs/>
          <w:szCs w:val="32"/>
        </w:rPr>
        <w:lastRenderedPageBreak/>
        <w:t>Table A</w:t>
      </w:r>
      <w:r w:rsidR="00F609E0">
        <w:rPr>
          <w:rFonts w:ascii="Times New Roman" w:hAnsi="Times New Roman" w:cs="Times New Roman"/>
          <w:b/>
          <w:bCs/>
          <w:szCs w:val="32"/>
        </w:rPr>
        <w:t>3</w:t>
      </w:r>
      <w:r w:rsidR="00D5123F" w:rsidRPr="003369B6">
        <w:rPr>
          <w:rFonts w:ascii="Times New Roman" w:hAnsi="Times New Roman" w:cs="Times New Roman"/>
          <w:b/>
          <w:bCs/>
          <w:szCs w:val="32"/>
        </w:rPr>
        <w:t>:</w:t>
      </w:r>
      <w:r w:rsidR="00D5123F" w:rsidRPr="003369B6">
        <w:rPr>
          <w:b/>
          <w:bCs/>
          <w:sz w:val="32"/>
          <w:szCs w:val="32"/>
        </w:rPr>
        <w:t xml:space="preserve"> </w:t>
      </w:r>
      <w:r w:rsidR="00D5123F" w:rsidRPr="003369B6">
        <w:rPr>
          <w:rFonts w:ascii="Times New Roman" w:hAnsi="Times New Roman" w:cs="Times New Roman"/>
          <w:b/>
          <w:bCs/>
          <w:szCs w:val="32"/>
        </w:rPr>
        <w:t>Adjusted odds ratios (AORs) for current binge drink</w:t>
      </w:r>
      <w:r w:rsidR="009B570B" w:rsidRPr="003369B6">
        <w:rPr>
          <w:rFonts w:ascii="Times New Roman" w:hAnsi="Times New Roman" w:cs="Times New Roman"/>
          <w:b/>
          <w:bCs/>
          <w:szCs w:val="32"/>
        </w:rPr>
        <w:t>ing</w:t>
      </w:r>
      <w:r w:rsidR="00D5123F" w:rsidRPr="003369B6">
        <w:rPr>
          <w:rFonts w:ascii="Times New Roman" w:hAnsi="Times New Roman" w:cs="Times New Roman"/>
          <w:b/>
          <w:bCs/>
          <w:szCs w:val="32"/>
        </w:rPr>
        <w:t xml:space="preserve"> </w:t>
      </w:r>
    </w:p>
    <w:tbl>
      <w:tblPr>
        <w:tblW w:w="5835" w:type="dxa"/>
        <w:tblInd w:w="-5" w:type="dxa"/>
        <w:tblLook w:val="04A0" w:firstRow="1" w:lastRow="0" w:firstColumn="1" w:lastColumn="0" w:noHBand="0" w:noVBand="1"/>
      </w:tblPr>
      <w:tblGrid>
        <w:gridCol w:w="3119"/>
        <w:gridCol w:w="1984"/>
        <w:gridCol w:w="732"/>
      </w:tblGrid>
      <w:tr w:rsidR="004C104E" w:rsidRPr="003369B6" w14:paraId="66D7CD29" w14:textId="77777777" w:rsidTr="003369B6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3C6A18E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30A757" w14:textId="38479E5C" w:rsidR="004C104E" w:rsidRPr="003369B6" w:rsidRDefault="004C104E" w:rsidP="007D1C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urrent binge drinker </w:t>
            </w:r>
          </w:p>
        </w:tc>
      </w:tr>
      <w:tr w:rsidR="004C104E" w:rsidRPr="003369B6" w14:paraId="5434F76D" w14:textId="77777777" w:rsidTr="003369B6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FE68165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FF0849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OR (95%CI)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AEDB773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</w:t>
            </w:r>
          </w:p>
        </w:tc>
      </w:tr>
      <w:tr w:rsidR="004C104E" w:rsidRPr="003369B6" w14:paraId="429D8E3B" w14:textId="77777777" w:rsidTr="003369B6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F0505CA" w14:textId="77777777" w:rsidR="004C104E" w:rsidRPr="003369B6" w:rsidRDefault="004C104E" w:rsidP="007D1C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EBBCD28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BA48E8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B050"/>
                <w:lang w:eastAsia="en-GB"/>
              </w:rPr>
            </w:pPr>
          </w:p>
        </w:tc>
      </w:tr>
      <w:tr w:rsidR="004C104E" w:rsidRPr="003369B6" w14:paraId="264DF4A7" w14:textId="77777777" w:rsidTr="003369B6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6640E8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D4C518" w14:textId="47D32ADF" w:rsidR="004C104E" w:rsidRPr="003369B6" w:rsidRDefault="004C104E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42 (0.34-0.53)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9A0822" w14:textId="29F228F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4C104E" w:rsidRPr="003369B6" w14:paraId="7CC6E47D" w14:textId="77777777" w:rsidTr="003369B6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AF6AA9" w14:textId="664CF4AF" w:rsidR="004C104E" w:rsidRPr="003369B6" w:rsidRDefault="004C104E" w:rsidP="007D1C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 group</w:t>
            </w:r>
            <w:r w:rsidR="00787536" w:rsidRPr="003369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year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9B8D84" w14:textId="77777777" w:rsidR="004C104E" w:rsidRPr="003369B6" w:rsidRDefault="004C104E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90DCAA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27320" w:rsidRPr="003369B6" w14:paraId="355EBFFE" w14:textId="77777777" w:rsidTr="003369B6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3896A7" w14:textId="77777777" w:rsidR="00827320" w:rsidRPr="003369B6" w:rsidRDefault="00827320" w:rsidP="00827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9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F87FA1" w14:textId="4A1BCFD8" w:rsidR="00827320" w:rsidRPr="003369B6" w:rsidRDefault="00625A48" w:rsidP="0082732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6.66 (4.26-10.41)</w:t>
            </w:r>
          </w:p>
        </w:tc>
        <w:tc>
          <w:tcPr>
            <w:tcW w:w="73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44F9CF" w14:textId="747F2D6E" w:rsidR="00827320" w:rsidRPr="003369B6" w:rsidRDefault="00827320" w:rsidP="0082732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>&lt;0.001</w:t>
            </w:r>
          </w:p>
        </w:tc>
      </w:tr>
      <w:tr w:rsidR="00827320" w:rsidRPr="003369B6" w14:paraId="5CFF177B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F85356" w14:textId="77777777" w:rsidR="00827320" w:rsidRPr="003369B6" w:rsidRDefault="00827320" w:rsidP="00827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-4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A1B879" w14:textId="42DCE907" w:rsidR="00827320" w:rsidRPr="003369B6" w:rsidRDefault="00625A48" w:rsidP="0082732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6.09 (4.07-9.09)</w:t>
            </w:r>
          </w:p>
        </w:tc>
        <w:tc>
          <w:tcPr>
            <w:tcW w:w="7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22ED692" w14:textId="4DFECF78" w:rsidR="00827320" w:rsidRPr="003369B6" w:rsidRDefault="00827320" w:rsidP="0082732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>&lt;0.001</w:t>
            </w:r>
          </w:p>
        </w:tc>
      </w:tr>
      <w:tr w:rsidR="00827320" w:rsidRPr="003369B6" w14:paraId="4B7607B2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34A313" w14:textId="77777777" w:rsidR="00827320" w:rsidRPr="003369B6" w:rsidRDefault="00827320" w:rsidP="00827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-6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60DE21" w14:textId="76520685" w:rsidR="00827320" w:rsidRPr="003369B6" w:rsidRDefault="00625A48" w:rsidP="0082732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3.85 (2.56-5.78)</w:t>
            </w:r>
          </w:p>
        </w:tc>
        <w:tc>
          <w:tcPr>
            <w:tcW w:w="7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3663BD" w14:textId="436A07D5" w:rsidR="00827320" w:rsidRPr="003369B6" w:rsidRDefault="00827320" w:rsidP="0082732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>&lt;0.001</w:t>
            </w:r>
          </w:p>
        </w:tc>
      </w:tr>
      <w:tr w:rsidR="00827320" w:rsidRPr="003369B6" w14:paraId="52A46DE3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20571" w14:textId="77777777" w:rsidR="00827320" w:rsidRPr="003369B6" w:rsidRDefault="00827320" w:rsidP="0082732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67885B" w14:textId="331F4DD6" w:rsidR="00827320" w:rsidRPr="003369B6" w:rsidRDefault="00827320" w:rsidP="0082732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EE6EFC3" w14:textId="55BB5D08" w:rsidR="00827320" w:rsidRPr="003369B6" w:rsidRDefault="00827320" w:rsidP="0082732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hAnsi="Times New Roman" w:cs="Times New Roman"/>
              </w:rPr>
              <w:t>&lt;0.001</w:t>
            </w:r>
          </w:p>
        </w:tc>
      </w:tr>
      <w:tr w:rsidR="004C104E" w:rsidRPr="003369B6" w14:paraId="3E7F334E" w14:textId="77777777" w:rsidTr="003369B6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188C83" w14:textId="77777777" w:rsidR="004C104E" w:rsidRPr="003369B6" w:rsidRDefault="004C104E" w:rsidP="007D1C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privation quinti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D33869" w14:textId="77777777" w:rsidR="004C104E" w:rsidRPr="003369B6" w:rsidRDefault="004C104E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27DE2C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C104E" w:rsidRPr="003369B6" w14:paraId="6E27D38D" w14:textId="77777777" w:rsidTr="003369B6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E00DBB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st) 1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7B8E6F" w14:textId="587EFA5B" w:rsidR="004C104E" w:rsidRPr="003369B6" w:rsidRDefault="00625A48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59 (0.41-0.85)</w:t>
            </w:r>
          </w:p>
        </w:tc>
        <w:tc>
          <w:tcPr>
            <w:tcW w:w="73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140774" w14:textId="40E02210" w:rsidR="004C104E" w:rsidRPr="003369B6" w:rsidRDefault="00625A48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005</w:t>
            </w:r>
          </w:p>
        </w:tc>
      </w:tr>
      <w:tr w:rsidR="004C104E" w:rsidRPr="003369B6" w14:paraId="07CFB70C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EBBED6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04DFE6" w14:textId="375469CA" w:rsidR="004C104E" w:rsidRPr="003369B6" w:rsidRDefault="00625A48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75 (0.53-1.07)</w:t>
            </w:r>
          </w:p>
        </w:tc>
        <w:tc>
          <w:tcPr>
            <w:tcW w:w="7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0E5152" w14:textId="1318574B" w:rsidR="004C104E" w:rsidRPr="003369B6" w:rsidRDefault="00625A48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114</w:t>
            </w:r>
          </w:p>
        </w:tc>
      </w:tr>
      <w:tr w:rsidR="004C104E" w:rsidRPr="003369B6" w14:paraId="7445F271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ADF0A5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F5C701" w14:textId="1BC29E84" w:rsidR="004C104E" w:rsidRPr="003369B6" w:rsidRDefault="00625A48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1.10 (0.79-1.54)</w:t>
            </w:r>
          </w:p>
        </w:tc>
        <w:tc>
          <w:tcPr>
            <w:tcW w:w="7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E03BC5" w14:textId="1487AB3A" w:rsidR="004C104E" w:rsidRPr="003369B6" w:rsidRDefault="00625A48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575</w:t>
            </w:r>
          </w:p>
        </w:tc>
      </w:tr>
      <w:tr w:rsidR="004C104E" w:rsidRPr="003369B6" w14:paraId="49F0FED4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72D43C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4CCF3" w14:textId="78ECC9B5" w:rsidR="004C104E" w:rsidRPr="003369B6" w:rsidRDefault="00625A48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91 (0.64-1.28)</w:t>
            </w:r>
          </w:p>
        </w:tc>
        <w:tc>
          <w:tcPr>
            <w:tcW w:w="7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77673D" w14:textId="785B175B" w:rsidR="004C104E" w:rsidRPr="003369B6" w:rsidRDefault="00625A48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591</w:t>
            </w:r>
          </w:p>
        </w:tc>
      </w:tr>
      <w:tr w:rsidR="004C104E" w:rsidRPr="003369B6" w14:paraId="5C35B51A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6CDAE4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east) 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16286F" w14:textId="7093ED9D" w:rsidR="004C104E" w:rsidRPr="003369B6" w:rsidRDefault="005324BA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19E85E" w14:textId="5CD327CF" w:rsidR="004C104E" w:rsidRPr="003369B6" w:rsidRDefault="00625A48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007</w:t>
            </w:r>
          </w:p>
        </w:tc>
      </w:tr>
      <w:tr w:rsidR="004C104E" w:rsidRPr="003369B6" w14:paraId="28631162" w14:textId="77777777" w:rsidTr="003369B6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719C50" w14:textId="77777777" w:rsidR="004C104E" w:rsidRPr="003369B6" w:rsidRDefault="004C104E" w:rsidP="007D1C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E cou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8651D4" w14:textId="77777777" w:rsidR="004C104E" w:rsidRPr="003369B6" w:rsidRDefault="004C104E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FDDE4D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C104E" w:rsidRPr="003369B6" w14:paraId="38A8FE51" w14:textId="77777777" w:rsidTr="003369B6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9E928C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68FCAC" w14:textId="231BDF25" w:rsidR="004C104E" w:rsidRPr="003369B6" w:rsidRDefault="005324BA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73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B2170C" w14:textId="605B1152" w:rsidR="004C104E" w:rsidRPr="003369B6" w:rsidRDefault="00FD559B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668</w:t>
            </w:r>
          </w:p>
        </w:tc>
      </w:tr>
      <w:tr w:rsidR="004C104E" w:rsidRPr="003369B6" w14:paraId="4777D216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314DD4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83A723" w14:textId="2749BAFD" w:rsidR="004C104E" w:rsidRPr="003369B6" w:rsidRDefault="00FD559B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90 (0.67-1.22)</w:t>
            </w:r>
          </w:p>
        </w:tc>
        <w:tc>
          <w:tcPr>
            <w:tcW w:w="7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AFE3DA" w14:textId="0E2127D7" w:rsidR="004C104E" w:rsidRPr="003369B6" w:rsidRDefault="00FD559B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515</w:t>
            </w:r>
          </w:p>
        </w:tc>
      </w:tr>
      <w:tr w:rsidR="004C104E" w:rsidRPr="003369B6" w14:paraId="32EA49E0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C36A96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DCD91B" w14:textId="6DFB754F" w:rsidR="004C104E" w:rsidRPr="003369B6" w:rsidRDefault="00FD559B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96 (0.68-1.35)</w:t>
            </w:r>
          </w:p>
        </w:tc>
        <w:tc>
          <w:tcPr>
            <w:tcW w:w="7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81A7C4" w14:textId="6ABC2A1C" w:rsidR="004C104E" w:rsidRPr="003369B6" w:rsidRDefault="00FD559B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805</w:t>
            </w:r>
          </w:p>
        </w:tc>
      </w:tr>
      <w:tr w:rsidR="004C104E" w:rsidRPr="003369B6" w14:paraId="137519D1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20F6CE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A93445" w14:textId="6F7B46CE" w:rsidR="004C104E" w:rsidRPr="003369B6" w:rsidRDefault="000A3D55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1.18 (0.80-1.74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472970" w14:textId="2D9B34B8" w:rsidR="004C104E" w:rsidRPr="003369B6" w:rsidRDefault="00FD559B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412</w:t>
            </w:r>
          </w:p>
        </w:tc>
      </w:tr>
      <w:tr w:rsidR="004C104E" w:rsidRPr="003369B6" w14:paraId="5DAA859A" w14:textId="77777777" w:rsidTr="003369B6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6C23FF" w14:textId="77777777" w:rsidR="004C104E" w:rsidRPr="003369B6" w:rsidRDefault="004C104E" w:rsidP="007D1C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hool experie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ADA289" w14:textId="77777777" w:rsidR="004C104E" w:rsidRPr="003369B6" w:rsidRDefault="004C104E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4144C0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C104E" w:rsidRPr="003369B6" w14:paraId="50710FDE" w14:textId="77777777" w:rsidTr="003369B6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D4599B" w14:textId="6EC51F66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higher belonging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7E8864" w14:textId="7D101326" w:rsidR="004C104E" w:rsidRPr="003369B6" w:rsidRDefault="005324BA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73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43528C" w14:textId="6E480C52" w:rsidR="004C104E" w:rsidRPr="003369B6" w:rsidRDefault="000A3D55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784</w:t>
            </w:r>
          </w:p>
        </w:tc>
      </w:tr>
      <w:tr w:rsidR="004C104E" w:rsidRPr="003369B6" w14:paraId="6327CDFA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7A9FF3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lower belongin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570120" w14:textId="14E2B69D" w:rsidR="004C104E" w:rsidRPr="003369B6" w:rsidRDefault="000A3D55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1.02 (0.75-1.39)</w:t>
            </w:r>
          </w:p>
        </w:tc>
        <w:tc>
          <w:tcPr>
            <w:tcW w:w="7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D2E5EA" w14:textId="047C7C56" w:rsidR="004C104E" w:rsidRPr="003369B6" w:rsidRDefault="000A3D55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912</w:t>
            </w:r>
          </w:p>
        </w:tc>
      </w:tr>
      <w:tr w:rsidR="004C104E" w:rsidRPr="003369B6" w14:paraId="259FF38D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15E71C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llied, higher belongin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4FD73E" w14:textId="785AB9C4" w:rsidR="004C104E" w:rsidRPr="003369B6" w:rsidRDefault="000A3D55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1.16 (</w:t>
            </w:r>
            <w:r w:rsidR="00086826" w:rsidRPr="003369B6">
              <w:rPr>
                <w:rFonts w:ascii="Times New Roman" w:eastAsia="Times New Roman" w:hAnsi="Times New Roman" w:cs="Times New Roman"/>
                <w:lang w:eastAsia="en-GB"/>
              </w:rPr>
              <w:t>0.79-1.69)</w:t>
            </w:r>
          </w:p>
        </w:tc>
        <w:tc>
          <w:tcPr>
            <w:tcW w:w="7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013699" w14:textId="19A719A5" w:rsidR="004C104E" w:rsidRPr="003369B6" w:rsidRDefault="000A3D55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456</w:t>
            </w:r>
          </w:p>
        </w:tc>
      </w:tr>
      <w:tr w:rsidR="004C104E" w:rsidRPr="003369B6" w14:paraId="4EBD77CB" w14:textId="77777777" w:rsidTr="003369B6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4F3747" w14:textId="77777777" w:rsidR="004C104E" w:rsidRPr="003369B6" w:rsidRDefault="004C104E" w:rsidP="007D1C0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llied, lower belongin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08441B" w14:textId="351BA251" w:rsidR="004C104E" w:rsidRPr="003369B6" w:rsidRDefault="00086826" w:rsidP="00A0788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92 (0.65-1.30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29AB2E" w14:textId="6D5BC3C5" w:rsidR="004C104E" w:rsidRPr="003369B6" w:rsidRDefault="000A3D55" w:rsidP="007D1C0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369B6">
              <w:rPr>
                <w:rFonts w:ascii="Times New Roman" w:eastAsia="Times New Roman" w:hAnsi="Times New Roman" w:cs="Times New Roman"/>
                <w:lang w:eastAsia="en-GB"/>
              </w:rPr>
              <w:t>0.624</w:t>
            </w:r>
          </w:p>
        </w:tc>
      </w:tr>
    </w:tbl>
    <w:p w14:paraId="6686CDE0" w14:textId="560CFF0C" w:rsidR="008E4C2F" w:rsidRPr="00776971" w:rsidRDefault="008E4C2F" w:rsidP="005F1CDE">
      <w:pPr>
        <w:spacing w:line="360" w:lineRule="auto"/>
        <w:rPr>
          <w:rFonts w:ascii="Times" w:eastAsia="Times New Roman" w:hAnsi="Times"/>
          <w:color w:val="000000" w:themeColor="text1"/>
          <w:lang w:eastAsia="en-GB"/>
        </w:rPr>
      </w:pPr>
      <w:r w:rsidRPr="003369B6">
        <w:rPr>
          <w:rFonts w:ascii="Times" w:eastAsia="Times New Roman" w:hAnsi="Times"/>
          <w:color w:val="000000" w:themeColor="text1"/>
          <w:lang w:eastAsia="en-GB"/>
        </w:rPr>
        <w:t xml:space="preserve">AOR, adjusted odds ratio; CI, confidence interval; ACE, adverse childhood experience; Ref, reference category. Reference category for Sex </w:t>
      </w:r>
      <w:r w:rsidR="00776971">
        <w:rPr>
          <w:rFonts w:ascii="Times" w:eastAsia="Times New Roman" w:hAnsi="Times"/>
          <w:color w:val="000000" w:themeColor="text1"/>
          <w:lang w:eastAsia="en-GB"/>
        </w:rPr>
        <w:t>is</w:t>
      </w:r>
      <w:r w:rsidRPr="003369B6">
        <w:rPr>
          <w:rFonts w:ascii="Times" w:eastAsia="Times New Roman" w:hAnsi="Times"/>
          <w:color w:val="000000" w:themeColor="text1"/>
          <w:lang w:eastAsia="en-GB"/>
        </w:rPr>
        <w:t xml:space="preserve"> male. P values in Ref rows </w:t>
      </w:r>
      <w:r w:rsidRPr="00776971">
        <w:rPr>
          <w:rFonts w:ascii="Times" w:eastAsia="Times New Roman" w:hAnsi="Times"/>
          <w:color w:val="000000" w:themeColor="text1"/>
          <w:lang w:eastAsia="en-GB"/>
        </w:rPr>
        <w:t xml:space="preserve">relate to </w:t>
      </w:r>
      <w:r w:rsidR="0064261E" w:rsidRPr="002B08F2">
        <w:rPr>
          <w:rFonts w:ascii="Times" w:eastAsia="Times New Roman" w:hAnsi="Times"/>
          <w:color w:val="000000" w:themeColor="text1"/>
          <w:lang w:eastAsia="en-GB"/>
        </w:rPr>
        <w:t xml:space="preserve">the </w:t>
      </w:r>
      <w:r w:rsidR="0064261E" w:rsidRPr="00776971">
        <w:rPr>
          <w:rFonts w:ascii="Times" w:eastAsia="Times New Roman" w:hAnsi="Times"/>
          <w:color w:val="000000" w:themeColor="text1"/>
          <w:lang w:eastAsia="en-GB"/>
        </w:rPr>
        <w:t>overall contribution made by each independent variable to the model.</w:t>
      </w:r>
    </w:p>
    <w:p w14:paraId="633F7D63" w14:textId="77777777" w:rsidR="00485518" w:rsidRDefault="00485518" w:rsidP="007F03EC">
      <w:pPr>
        <w:ind w:left="-709"/>
        <w:rPr>
          <w:rFonts w:ascii="Times New Roman" w:hAnsi="Times New Roman" w:cs="Times New Roman"/>
          <w:sz w:val="20"/>
        </w:rPr>
      </w:pPr>
    </w:p>
    <w:p w14:paraId="0AF0B6C9" w14:textId="77777777" w:rsidR="00F8464D" w:rsidRDefault="00EE227F">
      <w:pPr>
        <w:rPr>
          <w:rFonts w:ascii="Times New Roman" w:hAnsi="Times New Roman" w:cs="Times New Roman"/>
          <w:sz w:val="20"/>
        </w:rPr>
        <w:sectPr w:rsidR="00F8464D" w:rsidSect="004C104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</w:rPr>
        <w:br w:type="page"/>
      </w:r>
    </w:p>
    <w:p w14:paraId="73E1BC92" w14:textId="7C889808" w:rsidR="00EE227F" w:rsidRDefault="00EE227F">
      <w:pPr>
        <w:rPr>
          <w:rFonts w:ascii="Times New Roman" w:hAnsi="Times New Roman" w:cs="Times New Roman"/>
          <w:sz w:val="20"/>
        </w:rPr>
      </w:pPr>
    </w:p>
    <w:p w14:paraId="447366F6" w14:textId="635F1911" w:rsidR="009A40B1" w:rsidRDefault="009A40B1" w:rsidP="009A40B1">
      <w:pPr>
        <w:rPr>
          <w:rFonts w:ascii="Times New Roman" w:hAnsi="Times New Roman" w:cs="Times New Roman"/>
          <w:b/>
          <w:bCs/>
          <w:szCs w:val="32"/>
        </w:rPr>
      </w:pPr>
      <w:r w:rsidRPr="005F1CDE">
        <w:rPr>
          <w:rFonts w:ascii="Times New Roman" w:hAnsi="Times New Roman" w:cs="Times New Roman"/>
          <w:b/>
          <w:bCs/>
          <w:szCs w:val="32"/>
        </w:rPr>
        <w:t>Table A</w:t>
      </w:r>
      <w:r w:rsidR="00B510BD">
        <w:rPr>
          <w:rFonts w:ascii="Times New Roman" w:hAnsi="Times New Roman" w:cs="Times New Roman"/>
          <w:b/>
          <w:bCs/>
          <w:szCs w:val="32"/>
        </w:rPr>
        <w:t>4</w:t>
      </w:r>
      <w:r w:rsidRPr="005F1CDE">
        <w:rPr>
          <w:rFonts w:ascii="Times New Roman" w:hAnsi="Times New Roman" w:cs="Times New Roman"/>
          <w:b/>
          <w:bCs/>
          <w:szCs w:val="32"/>
        </w:rPr>
        <w:t>: Demographically adjusted proportions (estimated marginal means</w:t>
      </w:r>
      <w:r>
        <w:rPr>
          <w:rFonts w:ascii="Times New Roman" w:hAnsi="Times New Roman" w:cs="Times New Roman"/>
          <w:b/>
          <w:bCs/>
          <w:szCs w:val="32"/>
        </w:rPr>
        <w:t>; EMM</w:t>
      </w:r>
      <w:r w:rsidRPr="005F1CDE">
        <w:rPr>
          <w:rFonts w:ascii="Times New Roman" w:hAnsi="Times New Roman" w:cs="Times New Roman"/>
          <w:b/>
          <w:bCs/>
          <w:szCs w:val="32"/>
        </w:rPr>
        <w:t>) with low mental wellbeing, lifetime mental illness and current mental illness by ACE count and school experience</w:t>
      </w:r>
    </w:p>
    <w:p w14:paraId="1A41D565" w14:textId="77777777" w:rsidR="009A40B1" w:rsidRDefault="009A40B1" w:rsidP="009A40B1">
      <w:pPr>
        <w:rPr>
          <w:rFonts w:ascii="Times New Roman" w:hAnsi="Times New Roman" w:cs="Times New Roman"/>
          <w:b/>
          <w:bCs/>
          <w:szCs w:val="32"/>
        </w:rPr>
      </w:pPr>
    </w:p>
    <w:tbl>
      <w:tblPr>
        <w:tblW w:w="10835" w:type="dxa"/>
        <w:tblLook w:val="04A0" w:firstRow="1" w:lastRow="0" w:firstColumn="1" w:lastColumn="0" w:noHBand="0" w:noVBand="1"/>
      </w:tblPr>
      <w:tblGrid>
        <w:gridCol w:w="1276"/>
        <w:gridCol w:w="3151"/>
        <w:gridCol w:w="2116"/>
        <w:gridCol w:w="2156"/>
        <w:gridCol w:w="2136"/>
      </w:tblGrid>
      <w:tr w:rsidR="009A40B1" w:rsidRPr="005F1CDE" w14:paraId="36857BC9" w14:textId="77777777" w:rsidTr="00011E31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7FD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DCDF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2970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 mental wellbeing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459AB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fetime mental illness*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E6DE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urrent mental illness*</w:t>
            </w:r>
          </w:p>
        </w:tc>
      </w:tr>
      <w:tr w:rsidR="009A40B1" w:rsidRPr="005F1CDE" w14:paraId="2DD73FB5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9D25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B6716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E9E3D" w14:textId="77777777" w:rsidR="009A40B1" w:rsidRPr="00AE3EF0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3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M (95% CI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9960E" w14:textId="77777777" w:rsidR="009A40B1" w:rsidRPr="00AE3EF0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3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M (95% CI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E4F5C" w14:textId="77777777" w:rsidR="009A40B1" w:rsidRPr="00AE3EF0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3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M (95% CI)</w:t>
            </w:r>
          </w:p>
        </w:tc>
      </w:tr>
      <w:tr w:rsidR="009A40B1" w:rsidRPr="005F1CDE" w14:paraId="1959F64D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E0F1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 ACEs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3D64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higher belonging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5E0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 (0.05-0.08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7655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12 (0.10-0.14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5A31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06 (0.04-0.07)</w:t>
            </w:r>
          </w:p>
        </w:tc>
      </w:tr>
      <w:tr w:rsidR="009A40B1" w:rsidRPr="005F1CDE" w14:paraId="59F269B8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9C0D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5B6A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lower belongin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D04C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 (0.12-0.2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9E79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17 (0.14-0.2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378A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08 (0.06-0.12)</w:t>
            </w:r>
          </w:p>
        </w:tc>
      </w:tr>
      <w:tr w:rsidR="009A40B1" w:rsidRPr="005F1CDE" w14:paraId="6FF82E82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A7B6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D239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ullied, high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nging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BE21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 (0.09-0.18)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E7A2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20 (0.14-0.26)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FE0E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11 (0.07-0.16)</w:t>
            </w:r>
          </w:p>
        </w:tc>
      </w:tr>
      <w:tr w:rsidR="009A40B1" w:rsidRPr="005F1CDE" w14:paraId="6ACEA94A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1FC0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B93B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ullied, low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nging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D3EB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 (0.16-0.28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9CCA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32 (0.26-0.40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2B09F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17 (0.12-0.23)</w:t>
            </w:r>
          </w:p>
        </w:tc>
      </w:tr>
      <w:tr w:rsidR="009A40B1" w:rsidRPr="005F1CDE" w14:paraId="20F932FE" w14:textId="77777777" w:rsidTr="00011E31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5A72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 ACE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83E3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higher belonging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3EFA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 (0.06-0.13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00C5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21 (0.17-0.26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5A76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09 (0.06-0.12)</w:t>
            </w:r>
          </w:p>
        </w:tc>
      </w:tr>
      <w:tr w:rsidR="009A40B1" w:rsidRPr="005F1CDE" w14:paraId="1A8C8404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F0C0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AB40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lower belonging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440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 (0.15-0.28)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876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29 (0.23-0.37)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4F36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13 (0.09-0.19)</w:t>
            </w:r>
          </w:p>
        </w:tc>
      </w:tr>
      <w:tr w:rsidR="009A40B1" w:rsidRPr="005F1CDE" w14:paraId="76248ED4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62D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314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ullied, high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ngin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3217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 (0.11-0.2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5E84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32 (0.24-0.4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D6B4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16 (0.11-0.24)</w:t>
            </w:r>
          </w:p>
        </w:tc>
      </w:tr>
      <w:tr w:rsidR="009A40B1" w:rsidRPr="005F1CDE" w14:paraId="11022102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5A3E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AE6D9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ullied, low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nging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E315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 (0.21-0.37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64B6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48 (0.40-0.57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69EB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24 (0.17-0.33)</w:t>
            </w:r>
          </w:p>
        </w:tc>
      </w:tr>
      <w:tr w:rsidR="009A40B1" w:rsidRPr="005F1CDE" w14:paraId="317D1192" w14:textId="77777777" w:rsidTr="00011E31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0BE4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-3 ACEs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C36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higher belonging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145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 (0.08-0.16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570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26 (0.21-0.33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B66B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09 (0.06-0.13)</w:t>
            </w:r>
          </w:p>
        </w:tc>
      </w:tr>
      <w:tr w:rsidR="009A40B1" w:rsidRPr="005F1CDE" w14:paraId="13B02689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AB1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8B2B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lower belongin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ECC6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 (0.19-0.33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6762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36 (0.29-0.4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364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13 (0.09-0.19)</w:t>
            </w:r>
          </w:p>
        </w:tc>
      </w:tr>
      <w:tr w:rsidR="009A40B1" w:rsidRPr="005F1CDE" w14:paraId="3431A4C1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1C20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E6F8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ullied, high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nging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8EC8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 (0.15-0.30)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94EE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39 (0.30-0.49)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351F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17 (0.11-0.25)</w:t>
            </w:r>
          </w:p>
        </w:tc>
      </w:tr>
      <w:tr w:rsidR="009A40B1" w:rsidRPr="005F1CDE" w14:paraId="39AFF269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4652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9933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ullied, low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nging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F21A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 (0.27-0.43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883E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56 (0.48-0.64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C803A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25 (0.18-0.33)</w:t>
            </w:r>
          </w:p>
        </w:tc>
      </w:tr>
      <w:tr w:rsidR="009A40B1" w:rsidRPr="005F1CDE" w14:paraId="64B36061" w14:textId="77777777" w:rsidTr="00011E31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689B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+ ACEs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091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higher belonging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7D9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21 (0.15-0.28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C56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38 (0.30-0.47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42E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19 (0.13-0.26)</w:t>
            </w:r>
          </w:p>
        </w:tc>
      </w:tr>
      <w:tr w:rsidR="009A40B1" w:rsidRPr="005F1CDE" w14:paraId="4DB81195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67DE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8871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bullied, lower belongin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13E4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40 (0.31-0.5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E8D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49 (0.40-0.5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3033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27 (0.19-0.36)</w:t>
            </w:r>
          </w:p>
        </w:tc>
      </w:tr>
      <w:tr w:rsidR="009A40B1" w:rsidRPr="005F1CDE" w14:paraId="33CABAED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611D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6329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ullied, high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nging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FCA0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35 (0.25-0.46)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7313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53 (0.42-0.63)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76D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32 (0.23-0.44)</w:t>
            </w:r>
          </w:p>
        </w:tc>
      </w:tr>
      <w:tr w:rsidR="009A40B1" w:rsidRPr="005F1CDE" w14:paraId="65846D35" w14:textId="77777777" w:rsidTr="00011E3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F722" w14:textId="77777777" w:rsidR="009A40B1" w:rsidRPr="005F1CDE" w:rsidRDefault="009A40B1" w:rsidP="00011E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8F72" w14:textId="77777777" w:rsidR="009A40B1" w:rsidRPr="005F1CDE" w:rsidRDefault="009A40B1" w:rsidP="00011E3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ullied, low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F1C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nging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D5D1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51 (0.42-0.59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87EC1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69 (0.61-0.76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3850F" w14:textId="77777777" w:rsidR="009A40B1" w:rsidRPr="005F1CDE" w:rsidRDefault="009A40B1" w:rsidP="00011E3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CDE">
              <w:rPr>
                <w:rFonts w:ascii="Times New Roman" w:eastAsia="Times New Roman" w:hAnsi="Times New Roman" w:cs="Times New Roman"/>
                <w:lang w:eastAsia="en-GB"/>
              </w:rPr>
              <w:t>0.44 (0.36-0.53)</w:t>
            </w:r>
          </w:p>
        </w:tc>
      </w:tr>
    </w:tbl>
    <w:p w14:paraId="245E8583" w14:textId="77777777" w:rsidR="009A40B1" w:rsidRPr="005F1CDE" w:rsidRDefault="009A40B1" w:rsidP="009A40B1">
      <w:pPr>
        <w:rPr>
          <w:rFonts w:ascii="Times New Roman" w:hAnsi="Times New Roman" w:cs="Times New Roman"/>
          <w:b/>
          <w:bCs/>
          <w:szCs w:val="32"/>
        </w:rPr>
      </w:pPr>
      <w:r>
        <w:rPr>
          <w:rFonts w:ascii="Times" w:hAnsi="Times"/>
          <w:bCs/>
        </w:rPr>
        <w:t>*</w:t>
      </w:r>
      <w:r w:rsidRPr="00A6669D">
        <w:rPr>
          <w:rFonts w:ascii="Times" w:hAnsi="Times"/>
          <w:bCs/>
        </w:rPr>
        <w:t>31 participants reported prefer not to say, thus N for outcome =1</w:t>
      </w:r>
      <w:r>
        <w:rPr>
          <w:rFonts w:ascii="Times" w:hAnsi="Times"/>
          <w:bCs/>
        </w:rPr>
        <w:t>,</w:t>
      </w:r>
      <w:r w:rsidRPr="00A6669D">
        <w:rPr>
          <w:rFonts w:ascii="Times" w:hAnsi="Times"/>
          <w:bCs/>
        </w:rPr>
        <w:t>837.</w:t>
      </w:r>
      <w:r>
        <w:rPr>
          <w:rFonts w:ascii="Times" w:hAnsi="Times"/>
          <w:bCs/>
        </w:rPr>
        <w:t xml:space="preserve"> </w:t>
      </w:r>
      <w:r w:rsidRPr="003369B6">
        <w:rPr>
          <w:rFonts w:ascii="Times" w:eastAsia="Times New Roman" w:hAnsi="Times"/>
          <w:color w:val="000000" w:themeColor="text1"/>
          <w:lang w:eastAsia="en-GB"/>
        </w:rPr>
        <w:t xml:space="preserve">CI, confidence interval; </w:t>
      </w:r>
      <w:r>
        <w:rPr>
          <w:rFonts w:ascii="Times" w:hAnsi="Times"/>
          <w:bCs/>
        </w:rPr>
        <w:t>ACE,</w:t>
      </w:r>
      <w:r w:rsidRPr="00AD33B0">
        <w:t xml:space="preserve"> </w:t>
      </w:r>
      <w:r w:rsidRPr="00AD33B0">
        <w:rPr>
          <w:rFonts w:ascii="Times" w:hAnsi="Times"/>
          <w:bCs/>
        </w:rPr>
        <w:t>adverse childhood experience</w:t>
      </w:r>
      <w:r>
        <w:rPr>
          <w:rFonts w:ascii="Times" w:hAnsi="Times"/>
          <w:bCs/>
        </w:rPr>
        <w:t>.</w:t>
      </w:r>
    </w:p>
    <w:p w14:paraId="5934C4B6" w14:textId="77777777" w:rsidR="009A40B1" w:rsidRDefault="009A40B1" w:rsidP="009A40B1">
      <w:pPr>
        <w:ind w:left="-709"/>
        <w:rPr>
          <w:rFonts w:ascii="Times New Roman" w:hAnsi="Times New Roman" w:cs="Times New Roman"/>
          <w:sz w:val="20"/>
        </w:rPr>
      </w:pPr>
    </w:p>
    <w:p w14:paraId="28F3AA81" w14:textId="77777777" w:rsidR="009A40B1" w:rsidRDefault="009A40B1" w:rsidP="00A503D3">
      <w:pPr>
        <w:rPr>
          <w:rFonts w:ascii="Times New Roman" w:hAnsi="Times New Roman" w:cs="Times New Roman"/>
          <w:b/>
          <w:bCs/>
          <w:szCs w:val="32"/>
        </w:rPr>
      </w:pPr>
    </w:p>
    <w:p w14:paraId="1CB8CF80" w14:textId="77777777" w:rsidR="009A40B1" w:rsidRDefault="009A40B1" w:rsidP="00A503D3">
      <w:pPr>
        <w:rPr>
          <w:rFonts w:ascii="Times New Roman" w:hAnsi="Times New Roman" w:cs="Times New Roman"/>
          <w:b/>
          <w:bCs/>
          <w:szCs w:val="32"/>
        </w:rPr>
      </w:pPr>
    </w:p>
    <w:p w14:paraId="1FE10F15" w14:textId="77777777" w:rsidR="009A40B1" w:rsidRDefault="009A40B1" w:rsidP="00A503D3">
      <w:pPr>
        <w:rPr>
          <w:rFonts w:ascii="Times New Roman" w:hAnsi="Times New Roman" w:cs="Times New Roman"/>
          <w:b/>
          <w:bCs/>
          <w:szCs w:val="32"/>
        </w:rPr>
      </w:pPr>
    </w:p>
    <w:p w14:paraId="2B9F702C" w14:textId="77777777" w:rsidR="009A40B1" w:rsidRDefault="009A40B1" w:rsidP="00A503D3">
      <w:pPr>
        <w:rPr>
          <w:rFonts w:ascii="Times New Roman" w:hAnsi="Times New Roman" w:cs="Times New Roman"/>
          <w:b/>
          <w:bCs/>
          <w:szCs w:val="32"/>
        </w:rPr>
      </w:pPr>
    </w:p>
    <w:p w14:paraId="55975EBA" w14:textId="77777777" w:rsidR="009A40B1" w:rsidRDefault="009A40B1" w:rsidP="00A503D3">
      <w:pPr>
        <w:rPr>
          <w:rFonts w:ascii="Times New Roman" w:hAnsi="Times New Roman" w:cs="Times New Roman"/>
          <w:b/>
          <w:bCs/>
          <w:szCs w:val="32"/>
        </w:rPr>
      </w:pPr>
    </w:p>
    <w:p w14:paraId="1ABF0F44" w14:textId="77777777" w:rsidR="009A40B1" w:rsidRDefault="009A40B1" w:rsidP="00A503D3">
      <w:pPr>
        <w:rPr>
          <w:rFonts w:ascii="Times New Roman" w:hAnsi="Times New Roman" w:cs="Times New Roman"/>
          <w:b/>
          <w:bCs/>
          <w:szCs w:val="32"/>
        </w:rPr>
      </w:pPr>
    </w:p>
    <w:p w14:paraId="1F3D56BB" w14:textId="2B19E04F" w:rsidR="00EE227F" w:rsidRPr="003369B6" w:rsidRDefault="00EE227F" w:rsidP="00A503D3">
      <w:pPr>
        <w:rPr>
          <w:rFonts w:ascii="Times New Roman" w:hAnsi="Times New Roman" w:cs="Times New Roman"/>
          <w:b/>
          <w:bCs/>
          <w:szCs w:val="32"/>
        </w:rPr>
      </w:pPr>
      <w:r w:rsidRPr="003369B6">
        <w:rPr>
          <w:rFonts w:ascii="Times New Roman" w:hAnsi="Times New Roman" w:cs="Times New Roman"/>
          <w:b/>
          <w:bCs/>
          <w:szCs w:val="32"/>
        </w:rPr>
        <w:lastRenderedPageBreak/>
        <w:t xml:space="preserve">Figure </w:t>
      </w:r>
      <w:r w:rsidR="00047D01">
        <w:rPr>
          <w:rFonts w:ascii="Times New Roman" w:hAnsi="Times New Roman" w:cs="Times New Roman"/>
          <w:b/>
          <w:bCs/>
          <w:szCs w:val="32"/>
        </w:rPr>
        <w:t>A1</w:t>
      </w:r>
      <w:r w:rsidRPr="003369B6">
        <w:rPr>
          <w:rFonts w:ascii="Times New Roman" w:hAnsi="Times New Roman" w:cs="Times New Roman"/>
          <w:b/>
          <w:bCs/>
          <w:szCs w:val="32"/>
        </w:rPr>
        <w:t xml:space="preserve">: </w:t>
      </w:r>
      <w:r w:rsidR="00462A33">
        <w:rPr>
          <w:rFonts w:ascii="Times New Roman" w:hAnsi="Times New Roman" w:cs="Times New Roman"/>
          <w:b/>
          <w:bCs/>
          <w:szCs w:val="32"/>
        </w:rPr>
        <w:t xml:space="preserve">ACE count by school experience </w:t>
      </w:r>
    </w:p>
    <w:p w14:paraId="3D144496" w14:textId="77777777" w:rsidR="00EE227F" w:rsidRDefault="00EE227F" w:rsidP="007F03EC">
      <w:pPr>
        <w:ind w:left="-709"/>
        <w:rPr>
          <w:rFonts w:ascii="Times New Roman" w:hAnsi="Times New Roman" w:cs="Times New Roman"/>
          <w:sz w:val="20"/>
        </w:rPr>
      </w:pPr>
    </w:p>
    <w:p w14:paraId="4F521277" w14:textId="7CC31956" w:rsidR="00EE227F" w:rsidRDefault="00F8464D" w:rsidP="00A503D3">
      <w:pPr>
        <w:rPr>
          <w:rFonts w:ascii="Times New Roman" w:hAnsi="Times New Roman" w:cs="Times New Roman"/>
          <w:sz w:val="20"/>
        </w:rPr>
      </w:pPr>
      <w:r>
        <w:rPr>
          <w:noProof/>
        </w:rPr>
        <w:drawing>
          <wp:inline distT="0" distB="0" distL="0" distR="0" wp14:anchorId="63AFED0E" wp14:editId="6922035C">
            <wp:extent cx="8482254" cy="4174320"/>
            <wp:effectExtent l="0" t="0" r="0" b="0"/>
            <wp:docPr id="19819816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A3A77F-72C0-09B9-0A52-E2BE7F9306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F830234" w14:textId="77777777" w:rsidR="00EE227F" w:rsidRDefault="00EE227F" w:rsidP="007F03EC">
      <w:pPr>
        <w:ind w:left="-709"/>
        <w:rPr>
          <w:rFonts w:ascii="Times New Roman" w:hAnsi="Times New Roman" w:cs="Times New Roman"/>
          <w:sz w:val="20"/>
        </w:rPr>
      </w:pPr>
    </w:p>
    <w:p w14:paraId="4AB39AAF" w14:textId="77777777" w:rsidR="00EE227F" w:rsidRDefault="00EE227F" w:rsidP="007F03EC">
      <w:pPr>
        <w:ind w:left="-709"/>
        <w:rPr>
          <w:rFonts w:ascii="Times New Roman" w:hAnsi="Times New Roman" w:cs="Times New Roman"/>
          <w:sz w:val="20"/>
        </w:rPr>
      </w:pPr>
    </w:p>
    <w:p w14:paraId="0537C4E2" w14:textId="77777777" w:rsidR="00EE227F" w:rsidRDefault="00EE227F" w:rsidP="007F03EC">
      <w:pPr>
        <w:ind w:left="-709"/>
        <w:rPr>
          <w:rFonts w:ascii="Times New Roman" w:hAnsi="Times New Roman" w:cs="Times New Roman"/>
          <w:sz w:val="20"/>
        </w:rPr>
      </w:pPr>
    </w:p>
    <w:p w14:paraId="321610D5" w14:textId="16556D11" w:rsidR="00EE227F" w:rsidRPr="002B08F2" w:rsidRDefault="00AD33B0" w:rsidP="00A503D3">
      <w:pPr>
        <w:rPr>
          <w:rFonts w:ascii="Times New Roman" w:hAnsi="Times New Roman" w:cs="Times New Roman"/>
          <w:szCs w:val="32"/>
        </w:rPr>
      </w:pPr>
      <w:r w:rsidRPr="002B08F2">
        <w:rPr>
          <w:rFonts w:ascii="Times New Roman" w:hAnsi="Times New Roman" w:cs="Times New Roman"/>
          <w:szCs w:val="32"/>
        </w:rPr>
        <w:t>ACE, Adverse childhood experience.</w:t>
      </w:r>
    </w:p>
    <w:p w14:paraId="3EBC7D64" w14:textId="1B576316" w:rsidR="004027B2" w:rsidRPr="009A40B1" w:rsidRDefault="004027B2" w:rsidP="005F1CDE">
      <w:pPr>
        <w:rPr>
          <w:rFonts w:ascii="Times New Roman" w:hAnsi="Times New Roman" w:cs="Times New Roman"/>
          <w:b/>
          <w:bCs/>
          <w:szCs w:val="32"/>
        </w:rPr>
      </w:pPr>
    </w:p>
    <w:sectPr w:rsidR="004027B2" w:rsidRPr="009A40B1" w:rsidSect="00F846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Ubuntu"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D8B"/>
    <w:rsid w:val="000255B2"/>
    <w:rsid w:val="00034320"/>
    <w:rsid w:val="00047D01"/>
    <w:rsid w:val="00047D78"/>
    <w:rsid w:val="00054140"/>
    <w:rsid w:val="00066921"/>
    <w:rsid w:val="00071CDD"/>
    <w:rsid w:val="0007279B"/>
    <w:rsid w:val="00082AF6"/>
    <w:rsid w:val="00086826"/>
    <w:rsid w:val="00093E52"/>
    <w:rsid w:val="0009634E"/>
    <w:rsid w:val="000A3D55"/>
    <w:rsid w:val="000B51CB"/>
    <w:rsid w:val="000C0BF0"/>
    <w:rsid w:val="000D160F"/>
    <w:rsid w:val="000E51BE"/>
    <w:rsid w:val="000F2C3A"/>
    <w:rsid w:val="000F31B1"/>
    <w:rsid w:val="000F4CBF"/>
    <w:rsid w:val="00114295"/>
    <w:rsid w:val="00116C94"/>
    <w:rsid w:val="00117958"/>
    <w:rsid w:val="00117DA2"/>
    <w:rsid w:val="001263B4"/>
    <w:rsid w:val="001301F2"/>
    <w:rsid w:val="00130AE9"/>
    <w:rsid w:val="00137AF5"/>
    <w:rsid w:val="001475D7"/>
    <w:rsid w:val="00150BFC"/>
    <w:rsid w:val="001550EC"/>
    <w:rsid w:val="001555A5"/>
    <w:rsid w:val="0015715A"/>
    <w:rsid w:val="001749FD"/>
    <w:rsid w:val="00183FEF"/>
    <w:rsid w:val="001904B6"/>
    <w:rsid w:val="00192FBD"/>
    <w:rsid w:val="001A1990"/>
    <w:rsid w:val="001B542C"/>
    <w:rsid w:val="001C6BBE"/>
    <w:rsid w:val="001C6C5B"/>
    <w:rsid w:val="001C6E3B"/>
    <w:rsid w:val="001C7CDE"/>
    <w:rsid w:val="001E01F2"/>
    <w:rsid w:val="001E73F3"/>
    <w:rsid w:val="00201841"/>
    <w:rsid w:val="00241BDE"/>
    <w:rsid w:val="00244738"/>
    <w:rsid w:val="002570F3"/>
    <w:rsid w:val="002575BD"/>
    <w:rsid w:val="00281C8E"/>
    <w:rsid w:val="0029306D"/>
    <w:rsid w:val="002A179A"/>
    <w:rsid w:val="002A1DDA"/>
    <w:rsid w:val="002A426A"/>
    <w:rsid w:val="002B08F2"/>
    <w:rsid w:val="002D6A6F"/>
    <w:rsid w:val="002E2E7F"/>
    <w:rsid w:val="002E572F"/>
    <w:rsid w:val="002F0D67"/>
    <w:rsid w:val="003369B6"/>
    <w:rsid w:val="00347286"/>
    <w:rsid w:val="003640A0"/>
    <w:rsid w:val="003715D5"/>
    <w:rsid w:val="00376194"/>
    <w:rsid w:val="003772FB"/>
    <w:rsid w:val="0038223C"/>
    <w:rsid w:val="00382BE7"/>
    <w:rsid w:val="00391382"/>
    <w:rsid w:val="003C2558"/>
    <w:rsid w:val="003C7C6E"/>
    <w:rsid w:val="003E7A54"/>
    <w:rsid w:val="003F3217"/>
    <w:rsid w:val="004027B2"/>
    <w:rsid w:val="00402875"/>
    <w:rsid w:val="00417F94"/>
    <w:rsid w:val="00447811"/>
    <w:rsid w:val="00462420"/>
    <w:rsid w:val="00462A33"/>
    <w:rsid w:val="0046309D"/>
    <w:rsid w:val="004647D5"/>
    <w:rsid w:val="00485518"/>
    <w:rsid w:val="00492CAB"/>
    <w:rsid w:val="004A351E"/>
    <w:rsid w:val="004A7B7B"/>
    <w:rsid w:val="004B0450"/>
    <w:rsid w:val="004B1786"/>
    <w:rsid w:val="004B3C4F"/>
    <w:rsid w:val="004B7915"/>
    <w:rsid w:val="004C104E"/>
    <w:rsid w:val="004C275D"/>
    <w:rsid w:val="004C5D89"/>
    <w:rsid w:val="004C73B9"/>
    <w:rsid w:val="004E3D65"/>
    <w:rsid w:val="004F24A1"/>
    <w:rsid w:val="005041DE"/>
    <w:rsid w:val="00510411"/>
    <w:rsid w:val="005324BA"/>
    <w:rsid w:val="00547759"/>
    <w:rsid w:val="00550077"/>
    <w:rsid w:val="00550C98"/>
    <w:rsid w:val="005535D0"/>
    <w:rsid w:val="00561061"/>
    <w:rsid w:val="00562E4D"/>
    <w:rsid w:val="005659E6"/>
    <w:rsid w:val="00567DCF"/>
    <w:rsid w:val="00587562"/>
    <w:rsid w:val="005A17F0"/>
    <w:rsid w:val="005A5A18"/>
    <w:rsid w:val="005B0344"/>
    <w:rsid w:val="005B2AFA"/>
    <w:rsid w:val="005D1333"/>
    <w:rsid w:val="005D4A70"/>
    <w:rsid w:val="005E72C6"/>
    <w:rsid w:val="005F1CDE"/>
    <w:rsid w:val="00610F1A"/>
    <w:rsid w:val="006118EC"/>
    <w:rsid w:val="00612D8B"/>
    <w:rsid w:val="00614EA6"/>
    <w:rsid w:val="00624811"/>
    <w:rsid w:val="00625A48"/>
    <w:rsid w:val="0064261E"/>
    <w:rsid w:val="00643D18"/>
    <w:rsid w:val="0066716E"/>
    <w:rsid w:val="006713C6"/>
    <w:rsid w:val="00673325"/>
    <w:rsid w:val="00684A81"/>
    <w:rsid w:val="006C4F40"/>
    <w:rsid w:val="006F2945"/>
    <w:rsid w:val="006F62C9"/>
    <w:rsid w:val="006F7CCD"/>
    <w:rsid w:val="00705EF4"/>
    <w:rsid w:val="007148A5"/>
    <w:rsid w:val="0072145E"/>
    <w:rsid w:val="00741DE8"/>
    <w:rsid w:val="007450E9"/>
    <w:rsid w:val="007527F6"/>
    <w:rsid w:val="00760C13"/>
    <w:rsid w:val="00761980"/>
    <w:rsid w:val="00772687"/>
    <w:rsid w:val="00776971"/>
    <w:rsid w:val="00787536"/>
    <w:rsid w:val="0079766B"/>
    <w:rsid w:val="007A3B55"/>
    <w:rsid w:val="007B1FEE"/>
    <w:rsid w:val="007C1AAA"/>
    <w:rsid w:val="007C5AEC"/>
    <w:rsid w:val="007D0CFE"/>
    <w:rsid w:val="007F03EC"/>
    <w:rsid w:val="007F51AD"/>
    <w:rsid w:val="0081142F"/>
    <w:rsid w:val="0081304C"/>
    <w:rsid w:val="00814541"/>
    <w:rsid w:val="008176D2"/>
    <w:rsid w:val="008239DE"/>
    <w:rsid w:val="00824415"/>
    <w:rsid w:val="00825C99"/>
    <w:rsid w:val="00827320"/>
    <w:rsid w:val="008628D8"/>
    <w:rsid w:val="00872044"/>
    <w:rsid w:val="00896B59"/>
    <w:rsid w:val="00897711"/>
    <w:rsid w:val="008E4C2F"/>
    <w:rsid w:val="008E5AD6"/>
    <w:rsid w:val="008E65D2"/>
    <w:rsid w:val="008F5F81"/>
    <w:rsid w:val="008F6B54"/>
    <w:rsid w:val="00910108"/>
    <w:rsid w:val="009168BE"/>
    <w:rsid w:val="0092088F"/>
    <w:rsid w:val="00952A48"/>
    <w:rsid w:val="009536D2"/>
    <w:rsid w:val="00955201"/>
    <w:rsid w:val="00962355"/>
    <w:rsid w:val="00963874"/>
    <w:rsid w:val="00977A4E"/>
    <w:rsid w:val="00992334"/>
    <w:rsid w:val="0099322A"/>
    <w:rsid w:val="009A40B1"/>
    <w:rsid w:val="009A47FC"/>
    <w:rsid w:val="009B570B"/>
    <w:rsid w:val="009C0CDD"/>
    <w:rsid w:val="009F015A"/>
    <w:rsid w:val="009F66D1"/>
    <w:rsid w:val="009F69A0"/>
    <w:rsid w:val="00A01D11"/>
    <w:rsid w:val="00A07238"/>
    <w:rsid w:val="00A0788F"/>
    <w:rsid w:val="00A14E86"/>
    <w:rsid w:val="00A228B2"/>
    <w:rsid w:val="00A41461"/>
    <w:rsid w:val="00A4148F"/>
    <w:rsid w:val="00A503D3"/>
    <w:rsid w:val="00A55EA1"/>
    <w:rsid w:val="00A815DB"/>
    <w:rsid w:val="00A91D45"/>
    <w:rsid w:val="00A93BEB"/>
    <w:rsid w:val="00AA62C7"/>
    <w:rsid w:val="00AB1987"/>
    <w:rsid w:val="00AC1643"/>
    <w:rsid w:val="00AC7460"/>
    <w:rsid w:val="00AD1F00"/>
    <w:rsid w:val="00AD33B0"/>
    <w:rsid w:val="00AE3EF0"/>
    <w:rsid w:val="00B01168"/>
    <w:rsid w:val="00B222A6"/>
    <w:rsid w:val="00B2243A"/>
    <w:rsid w:val="00B2661E"/>
    <w:rsid w:val="00B31E3B"/>
    <w:rsid w:val="00B34D5D"/>
    <w:rsid w:val="00B405CA"/>
    <w:rsid w:val="00B510BD"/>
    <w:rsid w:val="00B73F3E"/>
    <w:rsid w:val="00BB519C"/>
    <w:rsid w:val="00BC2FED"/>
    <w:rsid w:val="00BC379E"/>
    <w:rsid w:val="00BF0DB3"/>
    <w:rsid w:val="00C042BD"/>
    <w:rsid w:val="00C054B7"/>
    <w:rsid w:val="00C06CD3"/>
    <w:rsid w:val="00C274BF"/>
    <w:rsid w:val="00C33504"/>
    <w:rsid w:val="00C33FF5"/>
    <w:rsid w:val="00C50D75"/>
    <w:rsid w:val="00C540D9"/>
    <w:rsid w:val="00C7251B"/>
    <w:rsid w:val="00C8007D"/>
    <w:rsid w:val="00C8498C"/>
    <w:rsid w:val="00C91CFA"/>
    <w:rsid w:val="00C96351"/>
    <w:rsid w:val="00CA1BB3"/>
    <w:rsid w:val="00CB462C"/>
    <w:rsid w:val="00CB6383"/>
    <w:rsid w:val="00CB74DE"/>
    <w:rsid w:val="00CC098D"/>
    <w:rsid w:val="00CE0A5B"/>
    <w:rsid w:val="00CE1BC5"/>
    <w:rsid w:val="00CF00E5"/>
    <w:rsid w:val="00D25128"/>
    <w:rsid w:val="00D5123F"/>
    <w:rsid w:val="00D53BA2"/>
    <w:rsid w:val="00D600B6"/>
    <w:rsid w:val="00D644D9"/>
    <w:rsid w:val="00D6478B"/>
    <w:rsid w:val="00D71738"/>
    <w:rsid w:val="00D73698"/>
    <w:rsid w:val="00D77E7D"/>
    <w:rsid w:val="00D83023"/>
    <w:rsid w:val="00D83B5B"/>
    <w:rsid w:val="00D8457C"/>
    <w:rsid w:val="00DA2D7F"/>
    <w:rsid w:val="00DB4E58"/>
    <w:rsid w:val="00DC03B4"/>
    <w:rsid w:val="00DC76B1"/>
    <w:rsid w:val="00DD08A7"/>
    <w:rsid w:val="00DD48C5"/>
    <w:rsid w:val="00DD5DA2"/>
    <w:rsid w:val="00DE5599"/>
    <w:rsid w:val="00DF21D7"/>
    <w:rsid w:val="00DF361B"/>
    <w:rsid w:val="00DF53F1"/>
    <w:rsid w:val="00E056FC"/>
    <w:rsid w:val="00E2319E"/>
    <w:rsid w:val="00E30807"/>
    <w:rsid w:val="00E44F62"/>
    <w:rsid w:val="00E4583F"/>
    <w:rsid w:val="00E70296"/>
    <w:rsid w:val="00E76E85"/>
    <w:rsid w:val="00EC2539"/>
    <w:rsid w:val="00EC5BEF"/>
    <w:rsid w:val="00EE227F"/>
    <w:rsid w:val="00F10202"/>
    <w:rsid w:val="00F15D82"/>
    <w:rsid w:val="00F326C2"/>
    <w:rsid w:val="00F56E8B"/>
    <w:rsid w:val="00F609E0"/>
    <w:rsid w:val="00F8464D"/>
    <w:rsid w:val="00F86623"/>
    <w:rsid w:val="00F935C5"/>
    <w:rsid w:val="00F9575B"/>
    <w:rsid w:val="00FA15B8"/>
    <w:rsid w:val="00FC7692"/>
    <w:rsid w:val="00FD559B"/>
    <w:rsid w:val="00FE0AC3"/>
    <w:rsid w:val="00FE4A84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BA761"/>
  <w15:chartTrackingRefBased/>
  <w15:docId w15:val="{C474ED11-F37B-B34F-820B-2F5E6915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55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5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55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55A5"/>
    <w:pPr>
      <w:spacing w:after="20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555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5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5A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114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142F"/>
    <w:rPr>
      <w:color w:val="605E5C"/>
      <w:shd w:val="clear" w:color="auto" w:fill="E1DFDD"/>
    </w:rPr>
  </w:style>
  <w:style w:type="paragraph" w:styleId="ListParagraph">
    <w:name w:val="List Paragraph"/>
    <w:aliases w:val="F5 List Paragraph,List Paragraph1,Dot pt,No Spacing1,List Paragraph Char Char Char,Indicator Text,Numbered Para 1,Bullet Points,MAIN CONTENT,Bullet 1,List Paragraph11,List Paragraph12,List Paragraph2,Normal numbered,OBC Bullet,Ti,Bullet S"/>
    <w:basedOn w:val="Normal"/>
    <w:link w:val="ListParagraphChar"/>
    <w:uiPriority w:val="34"/>
    <w:qFormat/>
    <w:rsid w:val="0038223C"/>
    <w:pPr>
      <w:spacing w:before="120" w:after="120" w:line="288" w:lineRule="auto"/>
      <w:ind w:left="720" w:hanging="357"/>
      <w:contextualSpacing/>
      <w:jc w:val="both"/>
    </w:pPr>
    <w:rPr>
      <w:rFonts w:ascii="Verdana" w:hAnsi="Verdana"/>
      <w:color w:val="000000" w:themeColor="text1"/>
      <w:sz w:val="44"/>
      <w:szCs w:val="44"/>
    </w:rPr>
  </w:style>
  <w:style w:type="table" w:styleId="TableGrid">
    <w:name w:val="Table Grid"/>
    <w:basedOn w:val="TableNormal"/>
    <w:uiPriority w:val="39"/>
    <w:rsid w:val="0038223C"/>
    <w:pPr>
      <w:ind w:left="714" w:hanging="357"/>
      <w:jc w:val="both"/>
    </w:pPr>
    <w:rPr>
      <w:rFonts w:ascii="Verdana" w:hAnsi="Verdana"/>
      <w:color w:val="000000" w:themeColor="text1"/>
      <w:sz w:val="44"/>
      <w:szCs w:val="4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Numbered Para 1 Char,Bullet Points Char,MAIN CONTENT Char,Bullet 1 Char,List Paragraph11 Char,Ti Char"/>
    <w:basedOn w:val="DefaultParagraphFont"/>
    <w:link w:val="ListParagraph"/>
    <w:uiPriority w:val="34"/>
    <w:locked/>
    <w:rsid w:val="0038223C"/>
    <w:rPr>
      <w:rFonts w:ascii="Verdana" w:hAnsi="Verdana"/>
      <w:color w:val="000000" w:themeColor="text1"/>
      <w:sz w:val="44"/>
      <w:szCs w:val="44"/>
    </w:rPr>
  </w:style>
  <w:style w:type="paragraph" w:styleId="Revision">
    <w:name w:val="Revision"/>
    <w:hidden/>
    <w:uiPriority w:val="99"/>
    <w:semiHidden/>
    <w:rsid w:val="005D1333"/>
  </w:style>
  <w:style w:type="paragraph" w:customStyle="1" w:styleId="Default">
    <w:name w:val="Default"/>
    <w:rsid w:val="00C8498C"/>
    <w:pPr>
      <w:autoSpaceDE w:val="0"/>
      <w:autoSpaceDN w:val="0"/>
      <w:adjustRightInd w:val="0"/>
    </w:pPr>
    <w:rPr>
      <w:rFonts w:ascii="Ubuntu" w:hAnsi="Ubuntu" w:cs="Ubuntu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atswales.gov.wales/Catalogue/Equality-and-Diversity/Ethnicity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gov.wales/welsh-index-multiple-deprivation-full-index-update-ranks-2019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angoroffice365-my.sharepoint.com/personal/mhsa12_bangor_ac_uk/Documents/Laptop/Documents/Paper%20writing%20conference%20abstracts/ACEs%20and%20bullying/Copy%20of%20Copy%20of%20Working%20Tables%201st%20October%202024%20k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[Copy of Copy of Working Tables 1st October 2024 kf.xlsx]ACE bullying cross over'!$D$2</c:f>
              <c:strCache>
                <c:ptCount val="1"/>
                <c:pt idx="0">
                  <c:v>Not bullied, higher belonging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bg2">
                  <a:lumMod val="90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2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81A-46CC-B12C-4C39F4FAC1C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7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81A-46CC-B12C-4C39F4FAC1C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4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81A-46CC-B12C-4C39F4FAC1C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81A-46CC-B12C-4C39F4FAC1C6}"/>
                </c:ext>
              </c:extLst>
            </c:dLbl>
            <c:spPr>
              <a:solidFill>
                <a:schemeClr val="bg1"/>
              </a:solidFill>
              <a:ln>
                <a:solidFill>
                  <a:schemeClr val="bg2">
                    <a:lumMod val="90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py of Copy of Working Tables 1st October 2024 kf.xlsx]ACE bullying cross over'!$C$3:$C$6</c:f>
              <c:strCache>
                <c:ptCount val="4"/>
                <c:pt idx="0">
                  <c:v>0 ACEs</c:v>
                </c:pt>
                <c:pt idx="1">
                  <c:v>1 ACE</c:v>
                </c:pt>
                <c:pt idx="2">
                  <c:v>2-3 ACEs</c:v>
                </c:pt>
                <c:pt idx="3">
                  <c:v>4+ ACEs</c:v>
                </c:pt>
              </c:strCache>
            </c:strRef>
          </c:cat>
          <c:val>
            <c:numRef>
              <c:f>'[Copy of Copy of Working Tables 1st October 2024 kf.xlsx]ACE bullying cross over'!$D$3:$D$6</c:f>
              <c:numCache>
                <c:formatCode>General</c:formatCode>
                <c:ptCount val="4"/>
                <c:pt idx="0" formatCode="0.0">
                  <c:v>72</c:v>
                </c:pt>
                <c:pt idx="1">
                  <c:v>57.1</c:v>
                </c:pt>
                <c:pt idx="2">
                  <c:v>33.700000000000003</c:v>
                </c:pt>
                <c:pt idx="3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81A-46CC-B12C-4C39F4FAC1C6}"/>
            </c:ext>
          </c:extLst>
        </c:ser>
        <c:ser>
          <c:idx val="1"/>
          <c:order val="1"/>
          <c:tx>
            <c:strRef>
              <c:f>'[Copy of Copy of Working Tables 1st October 2024 kf.xlsx]ACE bullying cross over'!$E$2</c:f>
              <c:strCache>
                <c:ptCount val="1"/>
                <c:pt idx="0">
                  <c:v>Not bullied, lower belonging</c:v>
                </c:pt>
              </c:strCache>
            </c:strRef>
          </c:tx>
          <c:spPr>
            <a:pattFill prst="dkUpDiag">
              <a:fgClr>
                <a:srgbClr val="92D050"/>
              </a:fgClr>
              <a:bgClr>
                <a:schemeClr val="bg1"/>
              </a:bgClr>
            </a:pattFill>
            <a:ln>
              <a:solidFill>
                <a:schemeClr val="bg2">
                  <a:lumMod val="90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081A-46CC-B12C-4C39F4FAC1C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8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081A-46CC-B12C-4C39F4FAC1C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5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081A-46CC-B12C-4C39F4FAC1C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0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081A-46CC-B12C-4C39F4FAC1C6}"/>
                </c:ext>
              </c:extLst>
            </c:dLbl>
            <c:spPr>
              <a:solidFill>
                <a:schemeClr val="bg1"/>
              </a:solidFill>
              <a:ln>
                <a:solidFill>
                  <a:schemeClr val="bg2">
                    <a:lumMod val="90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py of Copy of Working Tables 1st October 2024 kf.xlsx]ACE bullying cross over'!$C$3:$C$6</c:f>
              <c:strCache>
                <c:ptCount val="4"/>
                <c:pt idx="0">
                  <c:v>0 ACEs</c:v>
                </c:pt>
                <c:pt idx="1">
                  <c:v>1 ACE</c:v>
                </c:pt>
                <c:pt idx="2">
                  <c:v>2-3 ACEs</c:v>
                </c:pt>
                <c:pt idx="3">
                  <c:v>4+ ACEs</c:v>
                </c:pt>
              </c:strCache>
            </c:strRef>
          </c:cat>
          <c:val>
            <c:numRef>
              <c:f>'[Copy of Copy of Working Tables 1st October 2024 kf.xlsx]ACE bullying cross over'!$E$3:$E$6</c:f>
              <c:numCache>
                <c:formatCode>General</c:formatCode>
                <c:ptCount val="4"/>
                <c:pt idx="0">
                  <c:v>14.5</c:v>
                </c:pt>
                <c:pt idx="1">
                  <c:v>18.2</c:v>
                </c:pt>
                <c:pt idx="2">
                  <c:v>24.9</c:v>
                </c:pt>
                <c:pt idx="3">
                  <c:v>1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81A-46CC-B12C-4C39F4FAC1C6}"/>
            </c:ext>
          </c:extLst>
        </c:ser>
        <c:ser>
          <c:idx val="2"/>
          <c:order val="2"/>
          <c:tx>
            <c:strRef>
              <c:f>'[Copy of Copy of Working Tables 1st October 2024 kf.xlsx]ACE bullying cross over'!$F$2</c:f>
              <c:strCache>
                <c:ptCount val="1"/>
                <c:pt idx="0">
                  <c:v>Bullied, higher belonging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bg2">
                  <a:lumMod val="90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081A-46CC-B12C-4C39F4FAC1C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2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081A-46CC-B12C-4C39F4FAC1C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3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081A-46CC-B12C-4C39F4FAC1C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5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081A-46CC-B12C-4C39F4FAC1C6}"/>
                </c:ext>
              </c:extLst>
            </c:dLbl>
            <c:spPr>
              <a:solidFill>
                <a:schemeClr val="bg1"/>
              </a:solidFill>
              <a:ln>
                <a:solidFill>
                  <a:schemeClr val="bg2">
                    <a:lumMod val="90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py of Copy of Working Tables 1st October 2024 kf.xlsx]ACE bullying cross over'!$C$3:$C$6</c:f>
              <c:strCache>
                <c:ptCount val="4"/>
                <c:pt idx="0">
                  <c:v>0 ACEs</c:v>
                </c:pt>
                <c:pt idx="1">
                  <c:v>1 ACE</c:v>
                </c:pt>
                <c:pt idx="2">
                  <c:v>2-3 ACEs</c:v>
                </c:pt>
                <c:pt idx="3">
                  <c:v>4+ ACEs</c:v>
                </c:pt>
              </c:strCache>
            </c:strRef>
          </c:cat>
          <c:val>
            <c:numRef>
              <c:f>'[Copy of Copy of Working Tables 1st October 2024 kf.xlsx]ACE bullying cross over'!$F$3:$F$6</c:f>
              <c:numCache>
                <c:formatCode>General</c:formatCode>
                <c:ptCount val="4"/>
                <c:pt idx="0">
                  <c:v>7.2</c:v>
                </c:pt>
                <c:pt idx="1">
                  <c:v>11.9</c:v>
                </c:pt>
                <c:pt idx="2">
                  <c:v>13.2</c:v>
                </c:pt>
                <c:pt idx="3">
                  <c:v>1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081A-46CC-B12C-4C39F4FAC1C6}"/>
            </c:ext>
          </c:extLst>
        </c:ser>
        <c:ser>
          <c:idx val="3"/>
          <c:order val="3"/>
          <c:tx>
            <c:strRef>
              <c:f>'[Copy of Copy of Working Tables 1st October 2024 kf.xlsx]ACE bullying cross over'!$G$2</c:f>
              <c:strCache>
                <c:ptCount val="1"/>
                <c:pt idx="0">
                  <c:v>Bullied, lower belonging</c:v>
                </c:pt>
              </c:strCache>
            </c:strRef>
          </c:tx>
          <c:spPr>
            <a:pattFill prst="dkUpDiag">
              <a:fgClr>
                <a:schemeClr val="accent2"/>
              </a:fgClr>
              <a:bgClr>
                <a:schemeClr val="bg1"/>
              </a:bgClr>
            </a:pattFill>
            <a:ln>
              <a:solidFill>
                <a:schemeClr val="bg2">
                  <a:lumMod val="90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6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081A-46CC-B12C-4C39F4FAC1C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13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081A-46CC-B12C-4C39F4FAC1C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2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28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081A-46CC-B12C-4C39F4FAC1C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1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081A-46CC-B12C-4C39F4FAC1C6}"/>
                </c:ext>
              </c:extLst>
            </c:dLbl>
            <c:spPr>
              <a:solidFill>
                <a:schemeClr val="bg1"/>
              </a:solidFill>
              <a:ln>
                <a:solidFill>
                  <a:schemeClr val="bg2">
                    <a:lumMod val="90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py of Copy of Working Tables 1st October 2024 kf.xlsx]ACE bullying cross over'!$C$3:$C$6</c:f>
              <c:strCache>
                <c:ptCount val="4"/>
                <c:pt idx="0">
                  <c:v>0 ACEs</c:v>
                </c:pt>
                <c:pt idx="1">
                  <c:v>1 ACE</c:v>
                </c:pt>
                <c:pt idx="2">
                  <c:v>2-3 ACEs</c:v>
                </c:pt>
                <c:pt idx="3">
                  <c:v>4+ ACEs</c:v>
                </c:pt>
              </c:strCache>
            </c:strRef>
          </c:cat>
          <c:val>
            <c:numRef>
              <c:f>'[Copy of Copy of Working Tables 1st October 2024 kf.xlsx]ACE bullying cross over'!$G$3:$G$6</c:f>
              <c:numCache>
                <c:formatCode>General</c:formatCode>
                <c:ptCount val="4"/>
                <c:pt idx="0">
                  <c:v>6.3</c:v>
                </c:pt>
                <c:pt idx="1">
                  <c:v>12.8</c:v>
                </c:pt>
                <c:pt idx="2">
                  <c:v>28.2</c:v>
                </c:pt>
                <c:pt idx="3">
                  <c:v>5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081A-46CC-B12C-4C39F4FAC1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432997408"/>
        <c:axId val="432997888"/>
      </c:barChart>
      <c:catAx>
        <c:axId val="4329974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2997888"/>
        <c:crosses val="autoZero"/>
        <c:auto val="1"/>
        <c:lblAlgn val="ctr"/>
        <c:lblOffset val="100"/>
        <c:noMultiLvlLbl val="0"/>
      </c:catAx>
      <c:valAx>
        <c:axId val="432997888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432997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2894645952568522E-2"/>
          <c:y val="0.91393069996084741"/>
          <c:w val="0.9"/>
          <c:h val="5.29201287684343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5A6BC3F74F204881F766B8AD3EC203" ma:contentTypeVersion="15" ma:contentTypeDescription="Create a new document." ma:contentTypeScope="" ma:versionID="74e5aea4009264867bd96331b2214d18">
  <xsd:schema xmlns:xsd="http://www.w3.org/2001/XMLSchema" xmlns:xs="http://www.w3.org/2001/XMLSchema" xmlns:p="http://schemas.microsoft.com/office/2006/metadata/properties" xmlns:ns1="http://schemas.microsoft.com/sharepoint/v3" xmlns:ns3="bcd76b17-e739-4e0f-be2e-4d9570068516" xmlns:ns4="d25000c7-ac28-417d-af36-a1fa66fd01b1" targetNamespace="http://schemas.microsoft.com/office/2006/metadata/properties" ma:root="true" ma:fieldsID="ce1f79fab029e4553d74c6733fbe72dc" ns1:_="" ns3:_="" ns4:_="">
    <xsd:import namespace="http://schemas.microsoft.com/sharepoint/v3"/>
    <xsd:import namespace="bcd76b17-e739-4e0f-be2e-4d9570068516"/>
    <xsd:import namespace="d25000c7-ac28-417d-af36-a1fa66fd01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76b17-e739-4e0f-be2e-4d95700685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000c7-ac28-417d-af36-a1fa66fd01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5F65756-BBD5-498D-9E74-C0EDBDDE4C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cd76b17-e739-4e0f-be2e-4d9570068516"/>
    <ds:schemaRef ds:uri="d25000c7-ac28-417d-af36-a1fa66fd0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D412EA-75F9-4DC6-B89D-1D2CEB2865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33DCB8-0BB1-410F-967D-2A5E2535D03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00</Words>
  <Characters>68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ellis</dc:creator>
  <cp:keywords/>
  <dc:description/>
  <cp:lastModifiedBy>Karen Hughes (Ka123061)</cp:lastModifiedBy>
  <cp:revision>8</cp:revision>
  <cp:lastPrinted>2021-05-25T08:56:00Z</cp:lastPrinted>
  <dcterms:created xsi:type="dcterms:W3CDTF">2025-01-07T17:32:00Z</dcterms:created>
  <dcterms:modified xsi:type="dcterms:W3CDTF">2025-01-1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5A6BC3F74F204881F766B8AD3EC203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j-open</vt:lpwstr>
  </property>
  <property fmtid="{D5CDD505-2E9C-101B-9397-08002B2CF9AE}" pid="8" name="Mendeley Recent Style Name 2_1">
    <vt:lpwstr>BMJ Ope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public-health</vt:lpwstr>
  </property>
  <property fmtid="{D5CDD505-2E9C-101B-9397-08002B2CF9AE}" pid="18" name="Mendeley Recent Style Name 7_1">
    <vt:lpwstr>Public Health</vt:lpwstr>
  </property>
  <property fmtid="{D5CDD505-2E9C-101B-9397-08002B2CF9AE}" pid="19" name="Mendeley Recent Style Id 8_1">
    <vt:lpwstr>http://www.zotero.org/styles/the-lancet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Id 9_1">
    <vt:lpwstr>http://www.zotero.org/styles/who-europe-numeric</vt:lpwstr>
  </property>
  <property fmtid="{D5CDD505-2E9C-101B-9397-08002B2CF9AE}" pid="22" name="Mendeley Recent Style Name 9_1">
    <vt:lpwstr>WHO Regional Office for Europe (numeric)</vt:lpwstr>
  </property>
</Properties>
</file>